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b/>
          <w:sz w:val="24"/>
          <w:szCs w:val="24"/>
        </w:rPr>
        <w:t xml:space="preserve">COMPLETE CONSENT FORM </w:t>
      </w:r>
      <w:r w:rsidR="00B41C99">
        <w:rPr>
          <w:rFonts w:ascii="Times New Roman" w:eastAsia="Times New Roman" w:hAnsi="Times New Roman" w:cs="Times New Roman"/>
          <w:b/>
          <w:sz w:val="24"/>
          <w:szCs w:val="24"/>
        </w:rPr>
        <w:t>AND</w:t>
      </w:r>
    </w:p>
    <w:p w:rsidR="00F07981" w:rsidRPr="00404AD4" w:rsidRDefault="00B41C99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uestionnaires for the </w:t>
      </w:r>
      <w:r w:rsidR="00F07981" w:rsidRPr="00404AD4">
        <w:rPr>
          <w:rFonts w:ascii="Times New Roman" w:eastAsia="Times New Roman" w:hAnsi="Times New Roman" w:cs="Times New Roman"/>
          <w:b/>
          <w:bCs/>
          <w:sz w:val="24"/>
          <w:szCs w:val="24"/>
        </w:rPr>
        <w:t>study</w:t>
      </w:r>
    </w:p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sz w:val="24"/>
          <w:szCs w:val="24"/>
        </w:rPr>
        <w:t>The researcher explained the</w:t>
      </w:r>
      <w:r w:rsidR="003308C1">
        <w:rPr>
          <w:rFonts w:ascii="Times New Roman" w:eastAsia="Times New Roman" w:hAnsi="Times New Roman" w:cs="Times New Roman"/>
          <w:sz w:val="24"/>
          <w:szCs w:val="24"/>
        </w:rPr>
        <w:t xml:space="preserve"> aim of the study. Moreover, I can decide any time if I</w:t>
      </w:r>
      <w:r w:rsidRPr="00404AD4">
        <w:rPr>
          <w:rFonts w:ascii="Times New Roman" w:eastAsia="Times New Roman" w:hAnsi="Times New Roman" w:cs="Times New Roman"/>
          <w:sz w:val="24"/>
          <w:szCs w:val="24"/>
        </w:rPr>
        <w:t xml:space="preserve"> do not want to participate. Therefore, I assure that my interest to participate in this study is truly from my knowledge. </w:t>
      </w:r>
    </w:p>
    <w:p w:rsidR="00F07981" w:rsidRPr="00404AD4" w:rsidRDefault="00700866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0866">
        <w:rPr>
          <w:rFonts w:ascii="Times New Roman" w:eastAsia="Times New Roman" w:hAnsi="Times New Roman" w:cs="Times New Roman"/>
          <w:bCs/>
          <w:noProof/>
          <w:sz w:val="24"/>
          <w:szCs w:val="24"/>
        </w:rPr>
        <w:pict>
          <v:shape id="Round Single Corner Rectangle 19" o:spid="_x0000_s1026" style="position:absolute;left:0;text-align:left;margin-left:267pt;margin-top:1.95pt;width:25.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3850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" path="m,l298449,v14029,,25401,11372,25401,25401l323850,152400,,152400,,xe" fillcolor="white [3201]" strokecolor="#f79646 [3209]" strokeweight="2pt">
            <v:path arrowok="t" o:connecttype="custom" o:connectlocs="0,0;298449,0;323850,25401;323850,152400;0,152400;0,0" o:connectangles="0,0,0,0,0,0"/>
          </v:shape>
        </w:pict>
      </w:r>
      <w:r w:rsidR="00F07981" w:rsidRPr="00404AD4">
        <w:rPr>
          <w:rFonts w:ascii="Times New Roman" w:eastAsia="Times New Roman" w:hAnsi="Times New Roman" w:cs="Times New Roman"/>
          <w:bCs/>
          <w:sz w:val="24"/>
          <w:szCs w:val="24"/>
        </w:rPr>
        <w:t xml:space="preserve">If client refuses, please check using X mark in this box </w:t>
      </w:r>
    </w:p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bCs/>
          <w:sz w:val="24"/>
          <w:szCs w:val="24"/>
        </w:rPr>
        <w:t xml:space="preserve">Signature of Person administering consent_______________ </w:t>
      </w:r>
    </w:p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bCs/>
          <w:sz w:val="24"/>
          <w:szCs w:val="24"/>
        </w:rPr>
        <w:t xml:space="preserve">Date______________________ </w:t>
      </w:r>
    </w:p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bCs/>
          <w:sz w:val="24"/>
          <w:szCs w:val="24"/>
        </w:rPr>
        <w:t>Client’s Signature (If agree to be involved</w:t>
      </w:r>
      <w:proofErr w:type="gramStart"/>
      <w:r w:rsidRPr="00404AD4">
        <w:rPr>
          <w:rFonts w:ascii="Times New Roman" w:eastAsia="Times New Roman" w:hAnsi="Times New Roman" w:cs="Times New Roman"/>
          <w:bCs/>
          <w:sz w:val="24"/>
          <w:szCs w:val="24"/>
        </w:rPr>
        <w:t>)_</w:t>
      </w:r>
      <w:proofErr w:type="gramEnd"/>
      <w:r w:rsidRPr="00404AD4">
        <w:rPr>
          <w:rFonts w:ascii="Times New Roman" w:eastAsia="Times New Roman" w:hAnsi="Times New Roman" w:cs="Times New Roman"/>
          <w:bCs/>
          <w:sz w:val="24"/>
          <w:szCs w:val="24"/>
        </w:rPr>
        <w:t xml:space="preserve">____________ </w:t>
      </w:r>
    </w:p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sz w:val="24"/>
          <w:szCs w:val="24"/>
        </w:rPr>
        <w:t xml:space="preserve">Date_____________________ </w:t>
      </w:r>
    </w:p>
    <w:p w:rsidR="00F07981" w:rsidRPr="00404AD4" w:rsidRDefault="00F07981" w:rsidP="00F079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4AD4">
        <w:rPr>
          <w:rFonts w:ascii="Times New Roman" w:eastAsia="Times New Roman" w:hAnsi="Times New Roman" w:cs="Times New Roman"/>
          <w:bCs/>
          <w:sz w:val="24"/>
          <w:szCs w:val="24"/>
        </w:rPr>
        <w:t xml:space="preserve">Identification number: ______________________________ </w:t>
      </w:r>
    </w:p>
    <w:p w:rsidR="00F07981" w:rsidRPr="00404AD4" w:rsidRDefault="00F07981" w:rsidP="009B7AA2">
      <w:pPr>
        <w:tabs>
          <w:tab w:val="left" w:pos="1574"/>
        </w:tabs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Data </w:t>
      </w:r>
      <w:r w:rsidR="00D92C45">
        <w:rPr>
          <w:rFonts w:ascii="Times New Roman" w:eastAsia="Times New Roman" w:hAnsi="Times New Roman" w:cs="Times New Roman"/>
          <w:bCs/>
          <w:sz w:val="24"/>
          <w:szCs w:val="24"/>
        </w:rPr>
        <w:t>collector:</w:t>
      </w:r>
      <w:r w:rsidR="009B7AA2">
        <w:rPr>
          <w:rFonts w:ascii="Times New Roman" w:eastAsia="Times New Roman" w:hAnsi="Times New Roman" w:cs="Times New Roman"/>
          <w:bCs/>
          <w:sz w:val="24"/>
          <w:szCs w:val="24"/>
        </w:rPr>
        <w:t xml:space="preserve"> _____________________</w:t>
      </w:r>
    </w:p>
    <w:tbl>
      <w:tblPr>
        <w:tblW w:w="9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7"/>
        <w:gridCol w:w="6"/>
        <w:gridCol w:w="105"/>
        <w:gridCol w:w="63"/>
        <w:gridCol w:w="2655"/>
        <w:gridCol w:w="18"/>
        <w:gridCol w:w="122"/>
        <w:gridCol w:w="171"/>
        <w:gridCol w:w="1181"/>
        <w:gridCol w:w="719"/>
        <w:gridCol w:w="3468"/>
      </w:tblGrid>
      <w:tr w:rsidR="00F07981" w:rsidRPr="00404AD4" w:rsidTr="008827C0">
        <w:tc>
          <w:tcPr>
            <w:tcW w:w="9245" w:type="dxa"/>
            <w:gridSpan w:val="11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 1:Sociodemographic charac</w:t>
            </w:r>
            <w:r w:rsidR="00EF72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istics of female health facility workers</w:t>
            </w: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07981" w:rsidRPr="00404AD4" w:rsidTr="008827C0">
        <w:trPr>
          <w:trHeight w:hRule="exact" w:val="613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year</w:t>
            </w:r>
          </w:p>
        </w:tc>
      </w:tr>
      <w:tr w:rsidR="00F07981" w:rsidRPr="00404AD4" w:rsidTr="006835CB">
        <w:trPr>
          <w:trHeight w:hRule="exact" w:val="2152"/>
        </w:trPr>
        <w:tc>
          <w:tcPr>
            <w:tcW w:w="743" w:type="dxa"/>
            <w:gridSpan w:val="2"/>
          </w:tcPr>
          <w:p w:rsidR="00F07981" w:rsidRPr="00404AD4" w:rsidRDefault="006835C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B41C99">
            <w:pPr>
              <w:numPr>
                <w:ilvl w:val="0"/>
                <w:numId w:val="1"/>
              </w:num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  <w:p w:rsidR="00F07981" w:rsidRPr="00404AD4" w:rsidRDefault="00F07981" w:rsidP="00B41C99">
            <w:pPr>
              <w:numPr>
                <w:ilvl w:val="0"/>
                <w:numId w:val="1"/>
              </w:num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  <w:p w:rsidR="00F07981" w:rsidRPr="00404AD4" w:rsidRDefault="00F07981" w:rsidP="00B41C99">
            <w:pPr>
              <w:numPr>
                <w:ilvl w:val="0"/>
                <w:numId w:val="1"/>
              </w:num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  <w:p w:rsidR="00F07981" w:rsidRPr="00404AD4" w:rsidRDefault="00F07981" w:rsidP="00B41C99">
            <w:pPr>
              <w:numPr>
                <w:ilvl w:val="0"/>
                <w:numId w:val="1"/>
              </w:num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  <w:p w:rsidR="00F07981" w:rsidRPr="00404AD4" w:rsidRDefault="00F07981" w:rsidP="00B41C99">
            <w:pPr>
              <w:numPr>
                <w:ilvl w:val="0"/>
                <w:numId w:val="1"/>
              </w:num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Separated</w:t>
            </w:r>
          </w:p>
          <w:p w:rsidR="00F07981" w:rsidRPr="00404AD4" w:rsidRDefault="00F07981" w:rsidP="00B41C99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Cohabited</w:t>
            </w:r>
          </w:p>
        </w:tc>
      </w:tr>
      <w:tr w:rsidR="006835CB" w:rsidRPr="00404AD4" w:rsidTr="006835CB">
        <w:trPr>
          <w:trHeight w:hRule="exact" w:val="820"/>
        </w:trPr>
        <w:tc>
          <w:tcPr>
            <w:tcW w:w="743" w:type="dxa"/>
            <w:gridSpan w:val="2"/>
          </w:tcPr>
          <w:p w:rsidR="006835CB" w:rsidRDefault="006835C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835CB" w:rsidRPr="00404AD4" w:rsidRDefault="006835C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841" w:type="dxa"/>
            <w:gridSpan w:val="4"/>
          </w:tcPr>
          <w:p w:rsidR="006835CB" w:rsidRDefault="006835C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835CB" w:rsidRPr="00404AD4" w:rsidRDefault="006835C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regnancy</w:t>
            </w:r>
          </w:p>
        </w:tc>
        <w:tc>
          <w:tcPr>
            <w:tcW w:w="5661" w:type="dxa"/>
            <w:gridSpan w:val="5"/>
          </w:tcPr>
          <w:p w:rsidR="006835CB" w:rsidRPr="00404AD4" w:rsidRDefault="006835CB" w:rsidP="006835CB">
            <w:p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------------------------</w:t>
            </w:r>
          </w:p>
        </w:tc>
      </w:tr>
      <w:tr w:rsidR="00F07981" w:rsidRPr="00404AD4" w:rsidTr="008827C0">
        <w:trPr>
          <w:trHeight w:hRule="exact" w:val="1378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Education status of husband 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B41C99">
            <w:pPr>
              <w:pStyle w:val="ListParagraph"/>
              <w:numPr>
                <w:ilvl w:val="3"/>
                <w:numId w:val="3"/>
              </w:numPr>
              <w:tabs>
                <w:tab w:val="left" w:pos="4270"/>
              </w:tabs>
              <w:spacing w:after="0" w:line="360" w:lineRule="auto"/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04AD4">
              <w:rPr>
                <w:rFonts w:ascii="Times New Roman" w:hAnsi="Times New Roman"/>
                <w:sz w:val="20"/>
                <w:szCs w:val="20"/>
              </w:rPr>
              <w:t>No formal education</w:t>
            </w:r>
          </w:p>
          <w:p w:rsidR="00F07981" w:rsidRPr="00404AD4" w:rsidRDefault="00F07981" w:rsidP="00B41C99">
            <w:pPr>
              <w:pStyle w:val="ListParagraph"/>
              <w:numPr>
                <w:ilvl w:val="3"/>
                <w:numId w:val="3"/>
              </w:numPr>
              <w:tabs>
                <w:tab w:val="left" w:pos="4270"/>
              </w:tabs>
              <w:spacing w:after="0" w:line="360" w:lineRule="auto"/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04AD4">
              <w:rPr>
                <w:rFonts w:ascii="Times New Roman" w:hAnsi="Times New Roman"/>
                <w:sz w:val="20"/>
                <w:szCs w:val="20"/>
              </w:rPr>
              <w:t xml:space="preserve">Primary school completed </w:t>
            </w:r>
          </w:p>
          <w:p w:rsidR="00F07981" w:rsidRPr="00404AD4" w:rsidRDefault="00F07981" w:rsidP="00B41C99">
            <w:pPr>
              <w:pStyle w:val="ListParagraph"/>
              <w:numPr>
                <w:ilvl w:val="3"/>
                <w:numId w:val="3"/>
              </w:numPr>
              <w:tabs>
                <w:tab w:val="left" w:pos="4270"/>
              </w:tabs>
              <w:spacing w:after="0" w:line="360" w:lineRule="auto"/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04AD4">
              <w:rPr>
                <w:rFonts w:ascii="Times New Roman" w:hAnsi="Times New Roman"/>
                <w:sz w:val="20"/>
                <w:szCs w:val="20"/>
              </w:rPr>
              <w:t>Secondary school completed</w:t>
            </w:r>
          </w:p>
          <w:p w:rsidR="00F07981" w:rsidRPr="00404AD4" w:rsidRDefault="00F07981" w:rsidP="00B41C99">
            <w:pPr>
              <w:pStyle w:val="ListParagraph"/>
              <w:numPr>
                <w:ilvl w:val="3"/>
                <w:numId w:val="3"/>
              </w:numPr>
              <w:tabs>
                <w:tab w:val="left" w:pos="4270"/>
              </w:tabs>
              <w:spacing w:after="0" w:line="360" w:lineRule="auto"/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04AD4">
              <w:rPr>
                <w:rFonts w:ascii="Times New Roman" w:hAnsi="Times New Roman"/>
                <w:sz w:val="20"/>
                <w:szCs w:val="20"/>
              </w:rPr>
              <w:t xml:space="preserve">College or university completed  </w:t>
            </w:r>
          </w:p>
        </w:tc>
      </w:tr>
      <w:tr w:rsidR="00F07981" w:rsidRPr="00404AD4" w:rsidTr="008827C0">
        <w:trPr>
          <w:trHeight w:hRule="exact" w:val="2233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occupational status of husband 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8827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1. Farmer                        2. House wife                   </w:t>
            </w:r>
          </w:p>
          <w:p w:rsidR="00F07981" w:rsidRPr="00404AD4" w:rsidRDefault="00F07981" w:rsidP="008827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3.Government employ    4.Student                         </w:t>
            </w:r>
          </w:p>
          <w:p w:rsidR="00F07981" w:rsidRPr="00404AD4" w:rsidRDefault="00F07981" w:rsidP="008827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5.Trader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 6.Daily labored</w:t>
            </w:r>
          </w:p>
          <w:p w:rsidR="00F07981" w:rsidRPr="00404AD4" w:rsidRDefault="00F07981" w:rsidP="008827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 xml:space="preserve">7.No job        </w:t>
            </w:r>
            <w:r w:rsidR="00FB091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8.S</w:t>
            </w: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>pecify</w:t>
            </w:r>
            <w:r w:rsidR="00FB091F">
              <w:rPr>
                <w:rFonts w:ascii="Times New Roman" w:hAnsi="Times New Roman" w:cs="Times New Roman"/>
                <w:sz w:val="20"/>
                <w:szCs w:val="20"/>
              </w:rPr>
              <w:t xml:space="preserve"> if other</w:t>
            </w: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--------------------------------------</w:t>
            </w:r>
          </w:p>
          <w:p w:rsidR="00F07981" w:rsidRPr="00404AD4" w:rsidRDefault="00F07981" w:rsidP="008827C0">
            <w:p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7981" w:rsidRPr="00404AD4" w:rsidTr="008827C0">
        <w:trPr>
          <w:trHeight w:hRule="exact" w:val="1720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6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Religion</w:t>
            </w: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Pr="00404AD4" w:rsidRDefault="00F07981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1" w:type="dxa"/>
            <w:gridSpan w:val="5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Orthodox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Muslim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Protestant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4.Catholic</w:t>
            </w:r>
          </w:p>
          <w:p w:rsidR="00F07981" w:rsidRPr="00404AD4" w:rsidRDefault="00FB091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 S</w:t>
            </w:r>
            <w:r w:rsidR="00F07981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pecif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other</w:t>
            </w:r>
            <w:r w:rsidR="00F07981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----</w:t>
            </w:r>
          </w:p>
        </w:tc>
      </w:tr>
      <w:tr w:rsidR="00F07981" w:rsidRPr="00404AD4" w:rsidTr="008827C0">
        <w:trPr>
          <w:trHeight w:hRule="exact" w:val="1440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Amhara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Tigre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Oromo</w:t>
            </w:r>
          </w:p>
          <w:p w:rsidR="00F07981" w:rsidRPr="00404AD4" w:rsidRDefault="00FB091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S</w:t>
            </w:r>
            <w:r w:rsidR="00F07981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pecif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other</w:t>
            </w:r>
            <w:r w:rsidR="00F07981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---------</w:t>
            </w:r>
          </w:p>
        </w:tc>
      </w:tr>
      <w:tr w:rsidR="00F07981" w:rsidRPr="00404AD4" w:rsidTr="00653AB0">
        <w:trPr>
          <w:trHeight w:hRule="exact" w:val="1153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5862D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Level of education</w:t>
            </w:r>
            <w:r w:rsidR="00AB6E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female health facility worker</w:t>
            </w:r>
          </w:p>
        </w:tc>
        <w:tc>
          <w:tcPr>
            <w:tcW w:w="5661" w:type="dxa"/>
            <w:gridSpan w:val="5"/>
          </w:tcPr>
          <w:p w:rsidR="00F07981" w:rsidRDefault="00653AB0" w:rsidP="00653A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&lt;12 grade</w:t>
            </w:r>
          </w:p>
          <w:p w:rsidR="00653AB0" w:rsidRDefault="00653AB0" w:rsidP="00653A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12 grade and diploma</w:t>
            </w:r>
          </w:p>
          <w:p w:rsidR="00653AB0" w:rsidRDefault="00653AB0" w:rsidP="00653A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BSc and above</w:t>
            </w:r>
          </w:p>
          <w:p w:rsidR="00F07981" w:rsidRDefault="00F07981" w:rsidP="008827C0">
            <w:pPr>
              <w:tabs>
                <w:tab w:val="left" w:pos="22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07981" w:rsidRDefault="00F07981" w:rsidP="008827C0">
            <w:pPr>
              <w:tabs>
                <w:tab w:val="left" w:pos="22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:rsidR="00F07981" w:rsidRPr="00404AD4" w:rsidRDefault="00F07981" w:rsidP="008827C0">
            <w:pPr>
              <w:tabs>
                <w:tab w:val="left" w:pos="22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</w:t>
            </w:r>
          </w:p>
        </w:tc>
      </w:tr>
      <w:tr w:rsidR="00F07981" w:rsidRPr="00404AD4" w:rsidTr="008827C0">
        <w:trPr>
          <w:trHeight w:hRule="exact" w:val="720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862D1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monthly income?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</w:t>
            </w:r>
            <w:r w:rsidR="009153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--Ethiopian </w:t>
            </w: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Birr per month</w:t>
            </w:r>
          </w:p>
        </w:tc>
      </w:tr>
      <w:tr w:rsidR="00F07981" w:rsidRPr="00404AD4" w:rsidTr="008827C0">
        <w:trPr>
          <w:trHeight w:hRule="exact" w:val="1008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5862D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source of income?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(more than one answer is possible)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B41C9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Calibri" w:hAnsi="Times New Roman" w:cs="Times New Roman"/>
                <w:sz w:val="20"/>
                <w:szCs w:val="20"/>
              </w:rPr>
              <w:t>monthly salary</w:t>
            </w:r>
          </w:p>
          <w:p w:rsidR="00F07981" w:rsidRPr="00404AD4" w:rsidRDefault="00F07981" w:rsidP="00B41C9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Calibri" w:hAnsi="Times New Roman" w:cs="Times New Roman"/>
                <w:sz w:val="20"/>
                <w:szCs w:val="20"/>
              </w:rPr>
              <w:t>private business ( drug shope, clinic, hospital)</w:t>
            </w:r>
          </w:p>
          <w:p w:rsidR="00F07981" w:rsidRPr="00404AD4" w:rsidRDefault="00F07981" w:rsidP="00B41C9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 time working </w:t>
            </w:r>
          </w:p>
          <w:p w:rsidR="00F07981" w:rsidRPr="00404AD4" w:rsidRDefault="00FB091F" w:rsidP="00B41C9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07981" w:rsidRPr="00404AD4">
              <w:rPr>
                <w:rFonts w:ascii="Times New Roman" w:eastAsia="Calibri" w:hAnsi="Times New Roman" w:cs="Times New Roman"/>
                <w:sz w:val="20"/>
                <w:szCs w:val="20"/>
              </w:rPr>
              <w:t>pecif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f other</w:t>
            </w:r>
            <w:r w:rsidR="00F07981" w:rsidRPr="00404AD4">
              <w:rPr>
                <w:rFonts w:ascii="Times New Roman" w:eastAsia="Calibri" w:hAnsi="Times New Roman" w:cs="Times New Roman"/>
                <w:sz w:val="20"/>
                <w:szCs w:val="20"/>
              </w:rPr>
              <w:t>------------------------------------------------------</w:t>
            </w: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7981" w:rsidRPr="00404AD4" w:rsidTr="008827C0">
        <w:trPr>
          <w:trHeight w:hRule="exact" w:val="343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5862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1" w:type="dxa"/>
            <w:gridSpan w:val="4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Year of experience</w:t>
            </w:r>
          </w:p>
        </w:tc>
        <w:tc>
          <w:tcPr>
            <w:tcW w:w="5661" w:type="dxa"/>
            <w:gridSpan w:val="5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year</w:t>
            </w:r>
          </w:p>
        </w:tc>
      </w:tr>
      <w:tr w:rsidR="00F07981" w:rsidRPr="00404AD4" w:rsidTr="00B93C19">
        <w:trPr>
          <w:trHeight w:hRule="exact" w:val="2179"/>
        </w:trPr>
        <w:tc>
          <w:tcPr>
            <w:tcW w:w="743" w:type="dxa"/>
            <w:gridSpan w:val="2"/>
          </w:tcPr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5862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gridSpan w:val="4"/>
          </w:tcPr>
          <w:p w:rsidR="00F07981" w:rsidRPr="00404AD4" w:rsidRDefault="00CA0929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profession</w:t>
            </w:r>
          </w:p>
        </w:tc>
        <w:tc>
          <w:tcPr>
            <w:tcW w:w="5661" w:type="dxa"/>
            <w:gridSpan w:val="5"/>
          </w:tcPr>
          <w:p w:rsidR="00F07981" w:rsidRPr="00404AD4" w:rsidRDefault="00E51D5F" w:rsidP="0088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8827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27C0">
              <w:rPr>
                <w:rFonts w:ascii="Times New Roman" w:hAnsi="Times New Roman" w:cs="Times New Roman"/>
                <w:sz w:val="24"/>
                <w:szCs w:val="24"/>
              </w:rPr>
              <w:t>Not health professional</w:t>
            </w:r>
          </w:p>
          <w:p w:rsidR="008827C0" w:rsidRDefault="00E51D5F" w:rsidP="0088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8827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r w:rsidR="008827C0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urse</w:t>
            </w:r>
            <w:r w:rsidR="008827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F07981" w:rsidRPr="00404AD4" w:rsidRDefault="008827C0" w:rsidP="0088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51D5F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dwife</w:t>
            </w:r>
          </w:p>
          <w:p w:rsidR="008827C0" w:rsidRDefault="00F07981" w:rsidP="008827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882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27C0">
              <w:rPr>
                <w:rFonts w:ascii="Times New Roman" w:eastAsia="Times New Roman" w:hAnsi="Times New Roman" w:cs="Times New Roman"/>
                <w:sz w:val="20"/>
                <w:szCs w:val="20"/>
              </w:rPr>
              <w:t>Doctor</w:t>
            </w:r>
          </w:p>
          <w:p w:rsidR="008827C0" w:rsidRDefault="008827C0" w:rsidP="008827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L</w:t>
            </w:r>
            <w:r w:rsidRPr="00897E5D">
              <w:rPr>
                <w:rFonts w:ascii="Times New Roman" w:hAnsi="Times New Roman" w:cs="Times New Roman"/>
                <w:sz w:val="24"/>
                <w:szCs w:val="24"/>
              </w:rPr>
              <w:t>aborator</w:t>
            </w:r>
            <w:r w:rsidR="008F671E">
              <w:rPr>
                <w:rFonts w:ascii="Times New Roman" w:hAnsi="Times New Roman" w:cs="Times New Roman"/>
                <w:sz w:val="24"/>
                <w:szCs w:val="24"/>
              </w:rPr>
              <w:t>y technicians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ists</w:t>
            </w:r>
          </w:p>
          <w:p w:rsidR="008827C0" w:rsidRDefault="008827C0" w:rsidP="008827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897E5D">
              <w:rPr>
                <w:rFonts w:ascii="Times New Roman" w:hAnsi="Times New Roman" w:cs="Times New Roman"/>
                <w:sz w:val="24"/>
                <w:szCs w:val="24"/>
              </w:rPr>
              <w:t>Pharma</w:t>
            </w:r>
            <w:r w:rsidR="008F671E">
              <w:rPr>
                <w:rFonts w:ascii="Times New Roman" w:hAnsi="Times New Roman" w:cs="Times New Roman"/>
                <w:sz w:val="24"/>
                <w:szCs w:val="24"/>
              </w:rPr>
              <w:t>cy technicians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rmacists</w:t>
            </w:r>
          </w:p>
          <w:p w:rsidR="008827C0" w:rsidRDefault="008827C0" w:rsidP="008827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380C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7E5D">
              <w:rPr>
                <w:rFonts w:ascii="Times New Roman" w:hAnsi="Times New Roman" w:cs="Times New Roman"/>
                <w:sz w:val="24"/>
                <w:szCs w:val="24"/>
              </w:rPr>
              <w:t>nesthetists</w:t>
            </w:r>
          </w:p>
          <w:p w:rsidR="00B93C19" w:rsidRPr="00B93C19" w:rsidRDefault="00FB091F" w:rsidP="008827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Specify if other</w:t>
            </w:r>
            <w:r w:rsidR="00B93C19" w:rsidRPr="00B93C19">
              <w:rPr>
                <w:rFonts w:ascii="Times New Roman" w:hAnsi="Times New Roman" w:cs="Times New Roman"/>
                <w:sz w:val="24"/>
                <w:szCs w:val="24"/>
              </w:rPr>
              <w:t>------------------------------------</w:t>
            </w:r>
          </w:p>
          <w:p w:rsidR="008827C0" w:rsidRPr="00B93C19" w:rsidRDefault="008827C0" w:rsidP="008827C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07981" w:rsidRPr="00404AD4" w:rsidRDefault="00F0798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7981" w:rsidRPr="00404AD4" w:rsidTr="008827C0">
        <w:trPr>
          <w:trHeight w:hRule="exact" w:val="523"/>
        </w:trPr>
        <w:tc>
          <w:tcPr>
            <w:tcW w:w="9245" w:type="dxa"/>
            <w:gridSpan w:val="11"/>
          </w:tcPr>
          <w:p w:rsidR="00F07981" w:rsidRPr="00404AD4" w:rsidRDefault="00231614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 2:Health</w:t>
            </w:r>
            <w:r w:rsidR="00F07981"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lated factor</w:t>
            </w:r>
            <w:r w:rsidR="00934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380C8B" w:rsidRPr="00404AD4" w:rsidTr="00380C8B">
        <w:trPr>
          <w:trHeight w:hRule="exact" w:val="1045"/>
        </w:trPr>
        <w:tc>
          <w:tcPr>
            <w:tcW w:w="743" w:type="dxa"/>
            <w:gridSpan w:val="2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23" w:type="dxa"/>
            <w:gridSpan w:val="3"/>
          </w:tcPr>
          <w:p w:rsidR="00380C8B" w:rsidRPr="00404AD4" w:rsidRDefault="00380C8B" w:rsidP="00875B92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do you practice breast self examination?</w:t>
            </w:r>
          </w:p>
        </w:tc>
        <w:tc>
          <w:tcPr>
            <w:tcW w:w="5679" w:type="dxa"/>
            <w:gridSpan w:val="6"/>
          </w:tcPr>
          <w:p w:rsidR="00380C8B" w:rsidRPr="00404AD4" w:rsidRDefault="00380C8B" w:rsidP="00875B92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regularly (monthly during menses)</w:t>
            </w:r>
          </w:p>
          <w:p w:rsidR="00380C8B" w:rsidRPr="00404AD4" w:rsidRDefault="00380C8B" w:rsidP="00875B92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Irregularly ( not monthly and not during menses)</w:t>
            </w:r>
          </w:p>
          <w:p w:rsidR="00380C8B" w:rsidRPr="00404AD4" w:rsidRDefault="00380C8B" w:rsidP="00875B92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I never practice breast self examination</w:t>
            </w:r>
          </w:p>
          <w:p w:rsidR="00380C8B" w:rsidRPr="00404AD4" w:rsidRDefault="00380C8B" w:rsidP="00875B92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380C8B">
        <w:trPr>
          <w:trHeight w:hRule="exact" w:val="622"/>
        </w:trPr>
        <w:tc>
          <w:tcPr>
            <w:tcW w:w="743" w:type="dxa"/>
            <w:gridSpan w:val="2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823" w:type="dxa"/>
            <w:gridSpan w:val="3"/>
          </w:tcPr>
          <w:p w:rsidR="00380C8B" w:rsidRPr="00404AD4" w:rsidRDefault="00380C8B" w:rsidP="00875B92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family history of breast cancer</w:t>
            </w: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79" w:type="dxa"/>
            <w:gridSpan w:val="6"/>
          </w:tcPr>
          <w:p w:rsidR="00380C8B" w:rsidRPr="00404AD4" w:rsidRDefault="00380C8B" w:rsidP="00875B92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Yes</w:t>
            </w:r>
          </w:p>
          <w:p w:rsidR="00380C8B" w:rsidRPr="00404AD4" w:rsidRDefault="00380C8B" w:rsidP="00875B92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  <w:p w:rsidR="00380C8B" w:rsidRPr="00404AD4" w:rsidRDefault="00380C8B" w:rsidP="00875B92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75B92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380C8B" w:rsidRPr="00404AD4" w:rsidTr="008827C0">
        <w:trPr>
          <w:trHeight w:hRule="exact" w:val="730"/>
        </w:trPr>
        <w:tc>
          <w:tcPr>
            <w:tcW w:w="743" w:type="dxa"/>
            <w:gridSpan w:val="2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823" w:type="dxa"/>
            <w:gridSpan w:val="3"/>
          </w:tcPr>
          <w:p w:rsidR="00380C8B" w:rsidRPr="00404AD4" w:rsidRDefault="00442E64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have family history </w:t>
            </w:r>
            <w:r w:rsidR="007C4266">
              <w:rPr>
                <w:rFonts w:ascii="Times New Roman" w:eastAsia="Times New Roman" w:hAnsi="Times New Roman" w:cs="Times New Roman"/>
                <w:sz w:val="20"/>
                <w:szCs w:val="20"/>
              </w:rPr>
              <w:t>of cancer</w:t>
            </w: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79" w:type="dxa"/>
            <w:gridSpan w:val="6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yes</w:t>
            </w: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8827C0">
        <w:trPr>
          <w:trHeight w:hRule="exact" w:val="712"/>
        </w:trPr>
        <w:tc>
          <w:tcPr>
            <w:tcW w:w="743" w:type="dxa"/>
            <w:gridSpan w:val="2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823" w:type="dxa"/>
            <w:gridSpan w:val="3"/>
          </w:tcPr>
          <w:p w:rsidR="00380C8B" w:rsidRPr="00404AD4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personal history of breast cancer</w:t>
            </w: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79" w:type="dxa"/>
            <w:gridSpan w:val="6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Yes</w:t>
            </w: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</w:tc>
      </w:tr>
      <w:tr w:rsidR="00380C8B" w:rsidRPr="00404AD4" w:rsidTr="000B1D90">
        <w:trPr>
          <w:trHeight w:hRule="exact" w:val="3070"/>
        </w:trPr>
        <w:tc>
          <w:tcPr>
            <w:tcW w:w="743" w:type="dxa"/>
            <w:gridSpan w:val="2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5</w:t>
            </w:r>
          </w:p>
        </w:tc>
        <w:tc>
          <w:tcPr>
            <w:tcW w:w="2823" w:type="dxa"/>
            <w:gridSpan w:val="3"/>
          </w:tcPr>
          <w:p w:rsidR="00380C8B" w:rsidRPr="00404AD4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contraceptive method do you use</w:t>
            </w:r>
            <w:r w:rsidR="00380C8B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79" w:type="dxa"/>
            <w:gridSpan w:val="6"/>
          </w:tcPr>
          <w:p w:rsidR="00380C8B" w:rsidRPr="00404AD4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="000B1D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contraceptive </w:t>
            </w:r>
          </w:p>
          <w:p w:rsidR="00380C8B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Injectables contraceptive </w:t>
            </w:r>
          </w:p>
          <w:p w:rsidR="00875B92" w:rsidRDefault="000B1D90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Implants contraceptive</w:t>
            </w:r>
          </w:p>
          <w:p w:rsidR="00875B92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Condom</w:t>
            </w:r>
          </w:p>
          <w:p w:rsidR="00875B92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IUCD</w:t>
            </w:r>
          </w:p>
          <w:p w:rsidR="006B6615" w:rsidRDefault="006B6615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Lactational </w:t>
            </w:r>
            <w:r w:rsidR="004E1211">
              <w:rPr>
                <w:rFonts w:ascii="Times New Roman" w:eastAsia="Times New Roman" w:hAnsi="Times New Roman" w:cs="Times New Roman"/>
                <w:sz w:val="20"/>
                <w:szCs w:val="20"/>
              </w:rPr>
              <w:t>amenorrh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hods</w:t>
            </w:r>
          </w:p>
          <w:p w:rsidR="006B6615" w:rsidRDefault="006B6615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Rythum methods</w:t>
            </w:r>
          </w:p>
          <w:p w:rsidR="006B6615" w:rsidRDefault="006B6615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Tubal ligation and vasectomy</w:t>
            </w:r>
          </w:p>
          <w:p w:rsidR="000B1D90" w:rsidRDefault="00FB091F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Specify if other</w:t>
            </w:r>
            <w:r w:rsidR="000B1D90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------------------</w:t>
            </w:r>
          </w:p>
          <w:p w:rsidR="00875B92" w:rsidRPr="00404AD4" w:rsidRDefault="00875B92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8827C0">
        <w:trPr>
          <w:trHeight w:hRule="exact" w:val="730"/>
        </w:trPr>
        <w:tc>
          <w:tcPr>
            <w:tcW w:w="743" w:type="dxa"/>
            <w:gridSpan w:val="2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823" w:type="dxa"/>
            <w:gridSpan w:val="3"/>
          </w:tcPr>
          <w:p w:rsidR="00380C8B" w:rsidRPr="00404AD4" w:rsidRDefault="003E75DF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 your menstrual period regular</w:t>
            </w:r>
            <w:r w:rsidR="00380C8B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79" w:type="dxa"/>
            <w:gridSpan w:val="6"/>
          </w:tcPr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Yes</w:t>
            </w: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916EB8">
        <w:trPr>
          <w:trHeight w:hRule="exact" w:val="1774"/>
        </w:trPr>
        <w:tc>
          <w:tcPr>
            <w:tcW w:w="9245" w:type="dxa"/>
            <w:gridSpan w:val="11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ction 3:Individual level related factors </w:t>
            </w:r>
            <w:r w:rsidR="00916E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naires of breast self examination</w:t>
            </w: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</w:t>
            </w:r>
            <w:r w:rsidR="00916E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ce among female health facility workers</w:t>
            </w: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="00916E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 Gondar Zone, North West Ethiopia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.Knowledge related questionnaires</w:t>
            </w:r>
          </w:p>
        </w:tc>
      </w:tr>
      <w:tr w:rsidR="00380C8B" w:rsidRPr="00404AD4" w:rsidTr="00F80C56">
        <w:trPr>
          <w:trHeight w:hRule="exact" w:val="982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  <w:gridSpan w:val="4"/>
          </w:tcPr>
          <w:p w:rsidR="00F80C56" w:rsidRPr="00F80C56" w:rsidRDefault="00F80C56" w:rsidP="00F80C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80C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hich sex group does breast cancer affect?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8" w:type="dxa"/>
            <w:gridSpan w:val="3"/>
          </w:tcPr>
          <w:p w:rsidR="00380C8B" w:rsidRPr="00404AD4" w:rsidRDefault="00F80C56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Female only</w:t>
            </w:r>
          </w:p>
          <w:p w:rsidR="00380C8B" w:rsidRPr="00404AD4" w:rsidRDefault="00F80C56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Male only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80C56">
              <w:rPr>
                <w:rFonts w:ascii="Times New Roman" w:eastAsia="Times New Roman" w:hAnsi="Times New Roman" w:cs="Times New Roman"/>
                <w:sz w:val="20"/>
                <w:szCs w:val="20"/>
              </w:rPr>
              <w:t>Both male and female are affected</w:t>
            </w:r>
          </w:p>
        </w:tc>
      </w:tr>
      <w:tr w:rsidR="00380C8B" w:rsidRPr="00404AD4" w:rsidTr="00B42919">
        <w:trPr>
          <w:trHeight w:hRule="exact" w:val="811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966" w:type="dxa"/>
            <w:gridSpan w:val="4"/>
          </w:tcPr>
          <w:p w:rsidR="00380C8B" w:rsidRPr="00F80C56" w:rsidRDefault="00F80C56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C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es early detection improve chance of survival?</w:t>
            </w: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8" w:type="dxa"/>
            <w:gridSpan w:val="3"/>
          </w:tcPr>
          <w:p w:rsidR="00380C8B" w:rsidRPr="00404AD4" w:rsidRDefault="00F80C56" w:rsidP="00B41C9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380C8B" w:rsidRPr="00F80C56" w:rsidRDefault="00F80C56" w:rsidP="00B41C9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380C8B" w:rsidRPr="00404AD4" w:rsidTr="00B42919">
        <w:trPr>
          <w:trHeight w:hRule="exact" w:val="802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966" w:type="dxa"/>
            <w:gridSpan w:val="4"/>
          </w:tcPr>
          <w:p w:rsidR="00380C8B" w:rsidRPr="00F80C56" w:rsidRDefault="00F80C56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C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</w:t>
            </w:r>
            <w:r w:rsidRPr="00F80C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reast Cancer curable if detected at early stage?</w:t>
            </w:r>
          </w:p>
        </w:tc>
        <w:tc>
          <w:tcPr>
            <w:tcW w:w="5368" w:type="dxa"/>
            <w:gridSpan w:val="3"/>
          </w:tcPr>
          <w:p w:rsidR="00380C8B" w:rsidRPr="00404AD4" w:rsidRDefault="00380C8B" w:rsidP="008827C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0C5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:rsidR="00380C8B" w:rsidRPr="00404AD4" w:rsidRDefault="00F80C56" w:rsidP="008827C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 No</w:t>
            </w:r>
          </w:p>
          <w:p w:rsidR="00380C8B" w:rsidRPr="00F80C56" w:rsidRDefault="00380C8B" w:rsidP="008827C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380C8B" w:rsidRPr="00404AD4" w:rsidTr="005C3A6E">
        <w:trPr>
          <w:trHeight w:hRule="exact" w:val="1198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966" w:type="dxa"/>
            <w:gridSpan w:val="4"/>
          </w:tcPr>
          <w:p w:rsidR="00380C8B" w:rsidRPr="000D549D" w:rsidRDefault="000D549D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4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Know types of </w:t>
            </w:r>
            <w:r w:rsidR="005C3A6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reast cancer </w:t>
            </w:r>
            <w:r w:rsidRPr="000D54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creening methods?</w:t>
            </w:r>
          </w:p>
        </w:tc>
        <w:tc>
          <w:tcPr>
            <w:tcW w:w="5368" w:type="dxa"/>
            <w:gridSpan w:val="3"/>
          </w:tcPr>
          <w:p w:rsidR="000D549D" w:rsidRPr="00404AD4" w:rsidRDefault="000D549D" w:rsidP="000D549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04A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:rsidR="000D549D" w:rsidRPr="00404AD4" w:rsidRDefault="000D549D" w:rsidP="000D549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 No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0D549D">
        <w:trPr>
          <w:trHeight w:hRule="exact" w:val="2260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966" w:type="dxa"/>
            <w:gridSpan w:val="4"/>
          </w:tcPr>
          <w:p w:rsidR="00380C8B" w:rsidRPr="00404AD4" w:rsidRDefault="000D549D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49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Which types of </w:t>
            </w:r>
            <w:r w:rsidR="005C3A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reast cancer </w:t>
            </w:r>
            <w:r w:rsidRPr="000D549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reening methods do you know</w:t>
            </w:r>
            <w:r w:rsidR="00380C8B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(More than one answer is possible)</w:t>
            </w:r>
          </w:p>
        </w:tc>
        <w:tc>
          <w:tcPr>
            <w:tcW w:w="5368" w:type="dxa"/>
            <w:gridSpan w:val="3"/>
          </w:tcPr>
          <w:p w:rsidR="00380C8B" w:rsidRPr="00404AD4" w:rsidRDefault="000D549D" w:rsidP="00B41C99">
            <w:pPr>
              <w:pStyle w:val="CommentText"/>
              <w:numPr>
                <w:ilvl w:val="0"/>
                <w:numId w:val="5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 self examination</w:t>
            </w:r>
          </w:p>
          <w:p w:rsidR="00380C8B" w:rsidRPr="00404AD4" w:rsidRDefault="000D549D" w:rsidP="00B41C99">
            <w:pPr>
              <w:pStyle w:val="CommentText"/>
              <w:numPr>
                <w:ilvl w:val="0"/>
                <w:numId w:val="5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 breast examination</w:t>
            </w:r>
          </w:p>
          <w:p w:rsidR="00380C8B" w:rsidRPr="00404AD4" w:rsidRDefault="000D549D" w:rsidP="00B41C99">
            <w:pPr>
              <w:pStyle w:val="CommentText"/>
              <w:numPr>
                <w:ilvl w:val="0"/>
                <w:numId w:val="5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mmography</w:t>
            </w:r>
          </w:p>
          <w:p w:rsidR="000D549D" w:rsidRDefault="000D549D" w:rsidP="00B41C99">
            <w:pPr>
              <w:pStyle w:val="CommentText"/>
              <w:numPr>
                <w:ilvl w:val="0"/>
                <w:numId w:val="5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sound</w:t>
            </w:r>
          </w:p>
          <w:p w:rsidR="00380C8B" w:rsidRPr="000D549D" w:rsidRDefault="000D549D" w:rsidP="00B41C99">
            <w:pPr>
              <w:pStyle w:val="CommentText"/>
              <w:numPr>
                <w:ilvl w:val="0"/>
                <w:numId w:val="5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gnetic resonance imaging</w:t>
            </w:r>
            <w:r w:rsidR="00380C8B" w:rsidRPr="00404AD4">
              <w:rPr>
                <w:rFonts w:ascii="Times New Roman" w:hAnsi="Times New Roman"/>
              </w:rPr>
              <w:t xml:space="preserve"> </w:t>
            </w:r>
          </w:p>
        </w:tc>
      </w:tr>
      <w:tr w:rsidR="00380C8B" w:rsidRPr="00404AD4" w:rsidTr="000D549D">
        <w:trPr>
          <w:trHeight w:hRule="exact" w:val="910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966" w:type="dxa"/>
            <w:gridSpan w:val="4"/>
          </w:tcPr>
          <w:p w:rsidR="00380C8B" w:rsidRPr="00404AD4" w:rsidRDefault="000D549D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ver heard breast self examination</w:t>
            </w:r>
            <w:r w:rsidR="00380C8B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5368" w:type="dxa"/>
            <w:gridSpan w:val="3"/>
          </w:tcPr>
          <w:p w:rsidR="00380C8B" w:rsidRDefault="000D549D" w:rsidP="00B41C99">
            <w:pPr>
              <w:pStyle w:val="CommentText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:rsidR="000D549D" w:rsidRPr="000D549D" w:rsidRDefault="000D549D" w:rsidP="00B41C99">
            <w:pPr>
              <w:pStyle w:val="CommentText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72373C">
        <w:trPr>
          <w:trHeight w:hRule="exact" w:val="1270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7</w:t>
            </w:r>
          </w:p>
        </w:tc>
        <w:tc>
          <w:tcPr>
            <w:tcW w:w="2966" w:type="dxa"/>
            <w:gridSpan w:val="4"/>
          </w:tcPr>
          <w:p w:rsidR="00380C8B" w:rsidRPr="00404AD4" w:rsidRDefault="0034651E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 perform breast self examination</w:t>
            </w:r>
            <w:r w:rsidR="001B1E4F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8" w:type="dxa"/>
            <w:gridSpan w:val="3"/>
          </w:tcPr>
          <w:p w:rsidR="00380C8B" w:rsidRPr="00404AD4" w:rsidRDefault="0034651E" w:rsidP="00B41C99">
            <w:pPr>
              <w:pStyle w:val="CommentText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</w:t>
            </w:r>
          </w:p>
          <w:p w:rsidR="00380C8B" w:rsidRPr="00404AD4" w:rsidRDefault="0034651E" w:rsidP="00B41C99">
            <w:pPr>
              <w:pStyle w:val="CommentText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 professionals</w:t>
            </w:r>
          </w:p>
          <w:p w:rsidR="00380C8B" w:rsidRPr="0034651E" w:rsidRDefault="0034651E" w:rsidP="00B41C99">
            <w:pPr>
              <w:pStyle w:val="CommentText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s</w:t>
            </w:r>
          </w:p>
        </w:tc>
      </w:tr>
      <w:tr w:rsidR="00380C8B" w:rsidRPr="00404AD4" w:rsidTr="0034651E">
        <w:trPr>
          <w:trHeight w:hRule="exact" w:val="1423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966" w:type="dxa"/>
            <w:gridSpan w:val="4"/>
          </w:tcPr>
          <w:p w:rsidR="00380C8B" w:rsidRPr="0034651E" w:rsidRDefault="0034651E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651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When should a girl begin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reast self examination</w:t>
            </w:r>
            <w:r w:rsidR="00380C8B" w:rsidRPr="0034651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368" w:type="dxa"/>
            <w:gridSpan w:val="3"/>
          </w:tcPr>
          <w:p w:rsidR="00380C8B" w:rsidRPr="00404AD4" w:rsidRDefault="0034651E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Less than 20 years</w:t>
            </w:r>
          </w:p>
          <w:p w:rsidR="00380C8B" w:rsidRPr="00404AD4" w:rsidRDefault="0034651E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Above 20 years</w:t>
            </w:r>
            <w:r w:rsidR="00380C8B"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80C8B" w:rsidRPr="00404AD4" w:rsidRDefault="0034651E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20-30 years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pecify if others-----------------------------------</w:t>
            </w:r>
          </w:p>
        </w:tc>
      </w:tr>
      <w:tr w:rsidR="00380C8B" w:rsidRPr="00404AD4" w:rsidTr="001B1E4F">
        <w:trPr>
          <w:trHeight w:hRule="exact" w:val="1351"/>
        </w:trPr>
        <w:tc>
          <w:tcPr>
            <w:tcW w:w="911" w:type="dxa"/>
            <w:gridSpan w:val="4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2966" w:type="dxa"/>
            <w:gridSpan w:val="4"/>
          </w:tcPr>
          <w:p w:rsidR="00380C8B" w:rsidRPr="001B1E4F" w:rsidRDefault="001B1E4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E4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w often breast self examination performed?</w:t>
            </w:r>
            <w:r w:rsidR="00380C8B" w:rsidRPr="001B1E4F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368" w:type="dxa"/>
            <w:gridSpan w:val="3"/>
          </w:tcPr>
          <w:p w:rsidR="00380C8B" w:rsidRPr="00404AD4" w:rsidRDefault="001B1E4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Weekly</w:t>
            </w:r>
          </w:p>
          <w:p w:rsidR="00380C8B" w:rsidRDefault="001B1E4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Monthly</w:t>
            </w:r>
          </w:p>
          <w:p w:rsidR="001B1E4F" w:rsidRDefault="001B1E4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Yearly</w:t>
            </w:r>
          </w:p>
          <w:p w:rsidR="001B1E4F" w:rsidRPr="00404AD4" w:rsidRDefault="001B1E4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I do not know</w:t>
            </w:r>
          </w:p>
        </w:tc>
      </w:tr>
      <w:tr w:rsidR="001B1E4F" w:rsidRPr="00404AD4" w:rsidTr="008827C0">
        <w:trPr>
          <w:trHeight w:hRule="exact" w:val="982"/>
        </w:trPr>
        <w:tc>
          <w:tcPr>
            <w:tcW w:w="911" w:type="dxa"/>
            <w:gridSpan w:val="4"/>
          </w:tcPr>
          <w:p w:rsidR="001B1E4F" w:rsidRPr="00404AD4" w:rsidRDefault="00AD0E9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966" w:type="dxa"/>
            <w:gridSpan w:val="4"/>
          </w:tcPr>
          <w:p w:rsidR="001B1E4F" w:rsidRPr="00AD0E98" w:rsidRDefault="00AD0E98" w:rsidP="00AD0E9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E9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at do you look during breast self examinatio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?</w:t>
            </w: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ore than one answer is possible)</w:t>
            </w:r>
          </w:p>
        </w:tc>
        <w:tc>
          <w:tcPr>
            <w:tcW w:w="5368" w:type="dxa"/>
            <w:gridSpan w:val="3"/>
          </w:tcPr>
          <w:p w:rsidR="00AD0E98" w:rsidRDefault="00AD0E98" w:rsidP="00B41C9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E9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east lamp  </w:t>
            </w:r>
          </w:p>
          <w:p w:rsidR="00AD0E98" w:rsidRDefault="00AD0E98" w:rsidP="00B41C9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E9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ze of the breast </w:t>
            </w:r>
          </w:p>
          <w:p w:rsidR="00AD0E98" w:rsidRDefault="00AD0E98" w:rsidP="00B41C9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E9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ange in nipple and unusual discharge  </w:t>
            </w:r>
          </w:p>
          <w:p w:rsidR="00AD0E98" w:rsidRPr="00AD0E98" w:rsidRDefault="00AD0E98" w:rsidP="00B41C9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E98">
              <w:rPr>
                <w:rFonts w:ascii="Times New Roman" w:hAnsi="Times New Roman"/>
                <w:color w:val="000000"/>
                <w:sz w:val="20"/>
                <w:szCs w:val="20"/>
              </w:rPr>
              <w:t>Change in  skin colour</w:t>
            </w:r>
          </w:p>
          <w:p w:rsidR="001B1E4F" w:rsidRDefault="001B1E4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54D" w:rsidRPr="00404AD4" w:rsidTr="008827C0">
        <w:trPr>
          <w:trHeight w:hRule="exact" w:val="982"/>
        </w:trPr>
        <w:tc>
          <w:tcPr>
            <w:tcW w:w="911" w:type="dxa"/>
            <w:gridSpan w:val="4"/>
          </w:tcPr>
          <w:p w:rsidR="0036054D" w:rsidRDefault="0036054D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966" w:type="dxa"/>
            <w:gridSpan w:val="4"/>
          </w:tcPr>
          <w:p w:rsidR="0036054D" w:rsidRPr="002D0AA3" w:rsidRDefault="0036054D" w:rsidP="00AD0E98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0AA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at is the examination technique applied during breast self examination?</w:t>
            </w:r>
          </w:p>
        </w:tc>
        <w:tc>
          <w:tcPr>
            <w:tcW w:w="5368" w:type="dxa"/>
            <w:gridSpan w:val="3"/>
          </w:tcPr>
          <w:p w:rsidR="0036054D" w:rsidRDefault="0036054D" w:rsidP="00B41C9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pection</w:t>
            </w:r>
          </w:p>
          <w:p w:rsidR="0036054D" w:rsidRDefault="0036054D" w:rsidP="00B41C9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lpation</w:t>
            </w:r>
          </w:p>
          <w:p w:rsidR="0036054D" w:rsidRDefault="0036054D" w:rsidP="00B41C9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pection and palpation</w:t>
            </w:r>
          </w:p>
          <w:p w:rsidR="0036054D" w:rsidRPr="0036054D" w:rsidRDefault="0036054D" w:rsidP="00B41C9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 do not know</w:t>
            </w:r>
          </w:p>
        </w:tc>
      </w:tr>
      <w:tr w:rsidR="0036054D" w:rsidRPr="00404AD4" w:rsidTr="000103BA">
        <w:trPr>
          <w:trHeight w:hRule="exact" w:val="730"/>
        </w:trPr>
        <w:tc>
          <w:tcPr>
            <w:tcW w:w="911" w:type="dxa"/>
            <w:gridSpan w:val="4"/>
          </w:tcPr>
          <w:p w:rsidR="0036054D" w:rsidRDefault="0036054D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966" w:type="dxa"/>
            <w:gridSpan w:val="4"/>
          </w:tcPr>
          <w:p w:rsidR="0036054D" w:rsidRPr="002F5E7F" w:rsidRDefault="002F5E7F" w:rsidP="00AD0E98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5E7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w is breast self-examination done?</w:t>
            </w:r>
            <w:r w:rsidR="00D9797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68" w:type="dxa"/>
            <w:gridSpan w:val="3"/>
          </w:tcPr>
          <w:p w:rsidR="002F5E7F" w:rsidRPr="002F5E7F" w:rsidRDefault="002F5E7F" w:rsidP="00B41C9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E7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ith palm and three middle fingers   </w:t>
            </w:r>
            <w:r w:rsidRPr="002F5E7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2F5E7F" w:rsidRDefault="002F5E7F" w:rsidP="00B41C9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E7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lpate with any of the fingers </w:t>
            </w:r>
          </w:p>
          <w:p w:rsidR="0036054D" w:rsidRPr="002F5E7F" w:rsidRDefault="002F5E7F" w:rsidP="00B41C9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E7F">
              <w:rPr>
                <w:rFonts w:ascii="Times New Roman" w:hAnsi="Times New Roman"/>
                <w:color w:val="000000"/>
                <w:sz w:val="20"/>
                <w:szCs w:val="20"/>
              </w:rPr>
              <w:t>I don’t know</w:t>
            </w:r>
          </w:p>
        </w:tc>
      </w:tr>
      <w:tr w:rsidR="00D97978" w:rsidRPr="00404AD4" w:rsidTr="00D97978">
        <w:trPr>
          <w:trHeight w:hRule="exact" w:val="901"/>
        </w:trPr>
        <w:tc>
          <w:tcPr>
            <w:tcW w:w="911" w:type="dxa"/>
            <w:gridSpan w:val="4"/>
          </w:tcPr>
          <w:p w:rsidR="00D97978" w:rsidRDefault="00D9797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966" w:type="dxa"/>
            <w:gridSpan w:val="4"/>
          </w:tcPr>
          <w:p w:rsidR="00D97978" w:rsidRPr="00D97978" w:rsidRDefault="00D97978" w:rsidP="00D979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797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at is the advantage of r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ular breast self-examination?</w:t>
            </w:r>
          </w:p>
          <w:p w:rsidR="00D97978" w:rsidRPr="002F5E7F" w:rsidRDefault="00D97978" w:rsidP="00AD0E98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68" w:type="dxa"/>
            <w:gridSpan w:val="3"/>
          </w:tcPr>
          <w:p w:rsidR="00D97978" w:rsidRDefault="00D97978" w:rsidP="00B41C9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9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tect any abnormality </w:t>
            </w:r>
          </w:p>
          <w:p w:rsidR="00D97978" w:rsidRDefault="00D97978" w:rsidP="00B41C9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9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arn how the breast normally looks and feels </w:t>
            </w:r>
          </w:p>
          <w:p w:rsidR="00D97978" w:rsidRPr="00D97978" w:rsidRDefault="00D97978" w:rsidP="00B41C9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978">
              <w:rPr>
                <w:rFonts w:ascii="Times New Roman" w:hAnsi="Times New Roman"/>
                <w:color w:val="000000"/>
                <w:sz w:val="20"/>
                <w:szCs w:val="20"/>
              </w:rPr>
              <w:t>Detect breast cancer earlier and promote treatment</w:t>
            </w:r>
          </w:p>
          <w:p w:rsidR="00D97978" w:rsidRPr="00D97978" w:rsidRDefault="00D97978" w:rsidP="00D979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A7628" w:rsidRPr="00404AD4" w:rsidTr="004A76B9">
        <w:trPr>
          <w:trHeight w:hRule="exact" w:val="730"/>
        </w:trPr>
        <w:tc>
          <w:tcPr>
            <w:tcW w:w="911" w:type="dxa"/>
            <w:gridSpan w:val="4"/>
          </w:tcPr>
          <w:p w:rsidR="00BA7628" w:rsidRDefault="00BA762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2966" w:type="dxa"/>
            <w:gridSpan w:val="4"/>
          </w:tcPr>
          <w:p w:rsidR="00BA7628" w:rsidRPr="00BA7628" w:rsidRDefault="00BA7628" w:rsidP="00D979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762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o you ever taught breast self-examination </w:t>
            </w:r>
            <w:r w:rsidRPr="004A76B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 a client</w:t>
            </w:r>
            <w:r w:rsidR="004A76B9" w:rsidRPr="004A76B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4A76B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r </w:t>
            </w:r>
            <w:r w:rsidR="004A76B9" w:rsidRPr="004A76B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latives</w:t>
            </w:r>
            <w:r w:rsidRPr="00BA762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5368" w:type="dxa"/>
            <w:gridSpan w:val="3"/>
          </w:tcPr>
          <w:p w:rsidR="00BA7628" w:rsidRDefault="00BA7628" w:rsidP="00B41C9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  <w:p w:rsidR="00BA7628" w:rsidRPr="00BA7628" w:rsidRDefault="00BA7628" w:rsidP="00B41C9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80C8B" w:rsidRPr="00404AD4" w:rsidTr="008827C0">
        <w:trPr>
          <w:trHeight w:hRule="exact" w:val="442"/>
        </w:trPr>
        <w:tc>
          <w:tcPr>
            <w:tcW w:w="9245" w:type="dxa"/>
            <w:gridSpan w:val="11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.2.Attitude related questionnaires       </w:t>
            </w:r>
          </w:p>
        </w:tc>
      </w:tr>
      <w:tr w:rsidR="00380C8B" w:rsidRPr="00404AD4" w:rsidTr="008827C0">
        <w:trPr>
          <w:trHeight w:hRule="exact" w:val="1720"/>
        </w:trPr>
        <w:tc>
          <w:tcPr>
            <w:tcW w:w="848" w:type="dxa"/>
            <w:gridSpan w:val="3"/>
          </w:tcPr>
          <w:p w:rsidR="00380C8B" w:rsidRPr="00404AD4" w:rsidRDefault="00F84909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3029" w:type="dxa"/>
            <w:gridSpan w:val="5"/>
          </w:tcPr>
          <w:p w:rsidR="00380C8B" w:rsidRPr="00F84909" w:rsidRDefault="00F84909" w:rsidP="00BA5D0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</w:t>
            </w:r>
            <w:r w:rsidR="00FA7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ncer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highly prevalent and it is a leading</w:t>
            </w:r>
            <w:r w:rsidRPr="00BA5D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0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se of deaths among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l </w:t>
            </w:r>
            <w:r w:rsidR="00DA1A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s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thiop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368" w:type="dxa"/>
            <w:gridSpan w:val="3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702"/>
        </w:trPr>
        <w:tc>
          <w:tcPr>
            <w:tcW w:w="848" w:type="dxa"/>
            <w:gridSpan w:val="3"/>
          </w:tcPr>
          <w:p w:rsidR="00380C8B" w:rsidRPr="00404AD4" w:rsidRDefault="00DF0982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3029" w:type="dxa"/>
            <w:gridSpan w:val="5"/>
          </w:tcPr>
          <w:p w:rsidR="008308E0" w:rsidRPr="00BA5D07" w:rsidRDefault="008308E0" w:rsidP="008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woman including</w:t>
            </w:r>
          </w:p>
          <w:p w:rsidR="00380C8B" w:rsidRPr="008308E0" w:rsidRDefault="008308E0" w:rsidP="008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can acquire breast </w:t>
            </w:r>
            <w:r w:rsidRPr="00BA5D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="00380C8B" w:rsidRPr="008308E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368" w:type="dxa"/>
            <w:gridSpan w:val="3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702"/>
        </w:trPr>
        <w:tc>
          <w:tcPr>
            <w:tcW w:w="848" w:type="dxa"/>
            <w:gridSpan w:val="3"/>
          </w:tcPr>
          <w:p w:rsidR="00380C8B" w:rsidRPr="00404AD4" w:rsidRDefault="00DF0982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17</w:t>
            </w:r>
          </w:p>
        </w:tc>
        <w:tc>
          <w:tcPr>
            <w:tcW w:w="3029" w:type="dxa"/>
            <w:gridSpan w:val="5"/>
          </w:tcPr>
          <w:p w:rsidR="00BA5D07" w:rsidRPr="00BA5D07" w:rsidRDefault="00BA5D07" w:rsidP="00BA5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cancer cannot</w:t>
            </w:r>
          </w:p>
          <w:p w:rsidR="00380C8B" w:rsidRPr="00404AD4" w:rsidRDefault="00BA5D07" w:rsidP="00BA5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 transmitted</w:t>
            </w:r>
          </w:p>
        </w:tc>
        <w:tc>
          <w:tcPr>
            <w:tcW w:w="5368" w:type="dxa"/>
            <w:gridSpan w:val="3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720"/>
        </w:trPr>
        <w:tc>
          <w:tcPr>
            <w:tcW w:w="848" w:type="dxa"/>
            <w:gridSpan w:val="3"/>
          </w:tcPr>
          <w:p w:rsidR="00380C8B" w:rsidRPr="00404AD4" w:rsidRDefault="00DF0982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3029" w:type="dxa"/>
            <w:gridSpan w:val="5"/>
          </w:tcPr>
          <w:p w:rsidR="00380C8B" w:rsidRPr="00BA5D07" w:rsidRDefault="00BA5D07" w:rsidP="00BA5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a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f 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ation  helps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ion of breast cancer</w:t>
            </w:r>
          </w:p>
        </w:tc>
        <w:tc>
          <w:tcPr>
            <w:tcW w:w="5368" w:type="dxa"/>
            <w:gridSpan w:val="3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8827C0">
        <w:trPr>
          <w:trHeight w:hRule="exact" w:val="1792"/>
        </w:trPr>
        <w:tc>
          <w:tcPr>
            <w:tcW w:w="848" w:type="dxa"/>
            <w:gridSpan w:val="3"/>
          </w:tcPr>
          <w:p w:rsidR="00380C8B" w:rsidRPr="00404AD4" w:rsidRDefault="00DF0982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3029" w:type="dxa"/>
            <w:gridSpan w:val="5"/>
          </w:tcPr>
          <w:p w:rsidR="00380C8B" w:rsidRPr="00BA5D07" w:rsidRDefault="00BA5D07" w:rsidP="00BA5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a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f 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ation caus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A5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arm</w:t>
            </w:r>
          </w:p>
        </w:tc>
        <w:tc>
          <w:tcPr>
            <w:tcW w:w="5368" w:type="dxa"/>
            <w:gridSpan w:val="3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DF0982" w:rsidRPr="00404AD4" w:rsidTr="008827C0">
        <w:trPr>
          <w:trHeight w:hRule="exact" w:val="1792"/>
        </w:trPr>
        <w:tc>
          <w:tcPr>
            <w:tcW w:w="848" w:type="dxa"/>
            <w:gridSpan w:val="3"/>
          </w:tcPr>
          <w:p w:rsidR="00DF0982" w:rsidRDefault="00DF0982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029" w:type="dxa"/>
            <w:gridSpan w:val="5"/>
          </w:tcPr>
          <w:p w:rsidR="00DF0982" w:rsidRPr="00DF0982" w:rsidRDefault="00DF0982" w:rsidP="00DF09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0982">
              <w:rPr>
                <w:rFonts w:ascii="Times New Roman" w:hAnsi="Times New Roman" w:cs="Times New Roman"/>
              </w:rPr>
              <w:t>Doing</w:t>
            </w:r>
            <w:r>
              <w:rPr>
                <w:rFonts w:ascii="Times New Roman" w:hAnsi="Times New Roman" w:cs="Times New Roman"/>
              </w:rPr>
              <w:t xml:space="preserve"> breast self examination is</w:t>
            </w:r>
            <w:r w:rsidRPr="00DF0982">
              <w:rPr>
                <w:rFonts w:ascii="Times New Roman" w:hAnsi="Times New Roman" w:cs="Times New Roman"/>
              </w:rPr>
              <w:t xml:space="preserve"> </w:t>
            </w:r>
            <w:r w:rsidR="00476F08">
              <w:rPr>
                <w:rFonts w:ascii="Times New Roman" w:hAnsi="Times New Roman" w:cs="Times New Roman"/>
              </w:rPr>
              <w:t xml:space="preserve">not </w:t>
            </w:r>
            <w:r w:rsidRPr="00DF0982">
              <w:rPr>
                <w:rFonts w:ascii="Times New Roman" w:hAnsi="Times New Roman" w:cs="Times New Roman"/>
              </w:rPr>
              <w:t xml:space="preserve">unpleasant </w:t>
            </w:r>
          </w:p>
          <w:p w:rsidR="00DF0982" w:rsidRDefault="00DF0982" w:rsidP="00BA5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8" w:type="dxa"/>
            <w:gridSpan w:val="3"/>
          </w:tcPr>
          <w:p w:rsidR="00DF0982" w:rsidRPr="00404AD4" w:rsidRDefault="00DF0982" w:rsidP="00DF09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F0982" w:rsidRPr="00404AD4" w:rsidRDefault="00DF0982" w:rsidP="00DF09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F0982" w:rsidRPr="00404AD4" w:rsidRDefault="00DF0982" w:rsidP="00DF09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F0982" w:rsidRPr="00404AD4" w:rsidRDefault="00DF0982" w:rsidP="00DF09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DF0982" w:rsidRPr="00404AD4" w:rsidRDefault="00DF0982" w:rsidP="00DF09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640"/>
        </w:trPr>
        <w:tc>
          <w:tcPr>
            <w:tcW w:w="9245" w:type="dxa"/>
            <w:gridSpan w:val="11"/>
          </w:tcPr>
          <w:p w:rsidR="00380C8B" w:rsidRPr="00404AD4" w:rsidRDefault="001C2F6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3.Self efficacy</w:t>
            </w:r>
            <w:r w:rsidR="00380C8B"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lated questionnaires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0C8B" w:rsidRPr="00404AD4" w:rsidTr="009979C7">
        <w:trPr>
          <w:trHeight w:hRule="exact" w:val="1720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2969" w:type="dxa"/>
            <w:gridSpan w:val="6"/>
          </w:tcPr>
          <w:p w:rsidR="00380C8B" w:rsidRPr="009979C7" w:rsidRDefault="009979C7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97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know how to perform breast self examinatio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539" w:type="dxa"/>
            <w:gridSpan w:val="4"/>
          </w:tcPr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1C2F6B">
        <w:trPr>
          <w:trHeight w:hRule="exact" w:val="1810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2969" w:type="dxa"/>
            <w:gridSpan w:val="6"/>
          </w:tcPr>
          <w:p w:rsidR="00380C8B" w:rsidRPr="009979C7" w:rsidRDefault="009979C7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can perform breast self examination correctly</w:t>
            </w:r>
          </w:p>
        </w:tc>
        <w:tc>
          <w:tcPr>
            <w:tcW w:w="5539" w:type="dxa"/>
            <w:gridSpan w:val="4"/>
          </w:tcPr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1C2F6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1C2F6B" w:rsidP="001C2F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3B0185">
        <w:trPr>
          <w:trHeight w:hRule="exact" w:val="1720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2969" w:type="dxa"/>
            <w:gridSpan w:val="6"/>
          </w:tcPr>
          <w:p w:rsidR="00380C8B" w:rsidRPr="002B361B" w:rsidRDefault="002B361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c</w:t>
            </w:r>
            <w:r w:rsidR="009979C7" w:rsidRPr="002B3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uld find a breast lump by perform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612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24</w:t>
            </w:r>
          </w:p>
        </w:tc>
        <w:tc>
          <w:tcPr>
            <w:tcW w:w="2969" w:type="dxa"/>
            <w:gridSpan w:val="6"/>
          </w:tcPr>
          <w:p w:rsidR="00380C8B" w:rsidRPr="00915669" w:rsidRDefault="00915669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r w:rsidRPr="0091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le to find a breast lump that is the size of a walnut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810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9" w:type="dxa"/>
            <w:gridSpan w:val="6"/>
          </w:tcPr>
          <w:p w:rsidR="00380C8B" w:rsidRPr="00717BF1" w:rsidRDefault="00717BF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r w:rsidRPr="00717B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le to find a breast lump that is the size of a hazelnut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C8B" w:rsidRPr="00404AD4" w:rsidTr="00717BF1">
        <w:trPr>
          <w:trHeight w:hRule="exact" w:val="1711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969" w:type="dxa"/>
            <w:gridSpan w:val="6"/>
          </w:tcPr>
          <w:p w:rsidR="00380C8B" w:rsidRPr="00717BF1" w:rsidRDefault="00717BF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r w:rsidRPr="00717B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le to find a breast lump that is the size of a pea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810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969" w:type="dxa"/>
            <w:gridSpan w:val="6"/>
          </w:tcPr>
          <w:p w:rsidR="00380C8B" w:rsidRPr="00717BF1" w:rsidRDefault="00717BF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r w:rsidRPr="00717B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re of the steps to follow for do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720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969" w:type="dxa"/>
            <w:gridSpan w:val="6"/>
          </w:tcPr>
          <w:p w:rsidR="00380C8B" w:rsidRPr="00717BF1" w:rsidRDefault="00717BF1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are </w:t>
            </w:r>
            <w:r w:rsidRPr="00717B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le to tell something is wrong with my breast when do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882"/>
        </w:trPr>
        <w:tc>
          <w:tcPr>
            <w:tcW w:w="737" w:type="dxa"/>
          </w:tcPr>
          <w:p w:rsidR="00380C8B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969" w:type="dxa"/>
            <w:gridSpan w:val="6"/>
          </w:tcPr>
          <w:p w:rsidR="00380C8B" w:rsidRPr="00FB1755" w:rsidRDefault="00FB175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are </w:t>
            </w:r>
            <w:r w:rsidRPr="00FB1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e to tell something is wrong with my breast when I look in the mir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B0185" w:rsidRPr="00404AD4" w:rsidTr="00D540FD">
        <w:trPr>
          <w:trHeight w:hRule="exact" w:val="2224"/>
        </w:trPr>
        <w:tc>
          <w:tcPr>
            <w:tcW w:w="737" w:type="dxa"/>
          </w:tcPr>
          <w:p w:rsidR="003B0185" w:rsidRPr="00404AD4" w:rsidRDefault="003B018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969" w:type="dxa"/>
            <w:gridSpan w:val="6"/>
          </w:tcPr>
          <w:p w:rsidR="003B0185" w:rsidRPr="00FB1755" w:rsidRDefault="00FB1755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ou </w:t>
            </w:r>
            <w:r w:rsidR="005C3A6E">
              <w:rPr>
                <w:rFonts w:ascii="Times New Roman" w:hAnsi="Times New Roman" w:cs="Times New Roman"/>
                <w:color w:val="000000"/>
              </w:rPr>
              <w:t xml:space="preserve">can use the correct part of your fingers when examining your </w:t>
            </w:r>
            <w:r w:rsidRPr="00FB1755">
              <w:rPr>
                <w:rFonts w:ascii="Times New Roman" w:hAnsi="Times New Roman" w:cs="Times New Roman"/>
                <w:color w:val="000000"/>
              </w:rPr>
              <w:t xml:space="preserve"> breast</w:t>
            </w:r>
          </w:p>
        </w:tc>
        <w:tc>
          <w:tcPr>
            <w:tcW w:w="5539" w:type="dxa"/>
            <w:gridSpan w:val="4"/>
          </w:tcPr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B0185" w:rsidRPr="00404AD4" w:rsidRDefault="003B0185" w:rsidP="003B018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460"/>
        </w:trPr>
        <w:tc>
          <w:tcPr>
            <w:tcW w:w="9245" w:type="dxa"/>
            <w:gridSpan w:val="11"/>
          </w:tcPr>
          <w:p w:rsidR="00380C8B" w:rsidRPr="00404AD4" w:rsidRDefault="00762727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3.</w:t>
            </w:r>
            <w:r w:rsidR="00DE68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.Barriers of breast self examination </w:t>
            </w:r>
            <w:r w:rsidR="00380C8B"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lated questionnaires</w:t>
            </w:r>
          </w:p>
        </w:tc>
      </w:tr>
      <w:tr w:rsidR="00380C8B" w:rsidRPr="00404AD4" w:rsidTr="00DE68A7">
        <w:trPr>
          <w:trHeight w:hRule="exact" w:val="1702"/>
        </w:trPr>
        <w:tc>
          <w:tcPr>
            <w:tcW w:w="737" w:type="dxa"/>
          </w:tcPr>
          <w:p w:rsidR="00380C8B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1" w:type="dxa"/>
            <w:gridSpan w:val="8"/>
          </w:tcPr>
          <w:p w:rsidR="00380C8B" w:rsidRPr="00DE68A7" w:rsidRDefault="00DE68A7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east self examination </w:t>
            </w:r>
            <w:r w:rsidRPr="00DE68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embarrassing to me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DE68A7">
        <w:trPr>
          <w:trHeight w:hRule="exact" w:val="1612"/>
        </w:trPr>
        <w:tc>
          <w:tcPr>
            <w:tcW w:w="737" w:type="dxa"/>
          </w:tcPr>
          <w:p w:rsidR="00380C8B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21" w:type="dxa"/>
            <w:gridSpan w:val="8"/>
          </w:tcPr>
          <w:p w:rsidR="00380C8B" w:rsidRPr="00DE68A7" w:rsidRDefault="00DE68A7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ast self examination </w:t>
            </w:r>
            <w:r w:rsidRPr="00DE68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es too much time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DE68A7">
        <w:trPr>
          <w:trHeight w:hRule="exact" w:val="1630"/>
        </w:trPr>
        <w:tc>
          <w:tcPr>
            <w:tcW w:w="737" w:type="dxa"/>
          </w:tcPr>
          <w:p w:rsidR="00380C8B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1" w:type="dxa"/>
            <w:gridSpan w:val="8"/>
          </w:tcPr>
          <w:p w:rsidR="00380C8B" w:rsidRPr="00404AD4" w:rsidRDefault="00DE68A7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hard to remember to do breast examination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DE68A7">
        <w:trPr>
          <w:trHeight w:hRule="exact" w:val="1711"/>
        </w:trPr>
        <w:tc>
          <w:tcPr>
            <w:tcW w:w="737" w:type="dxa"/>
          </w:tcPr>
          <w:p w:rsidR="00380C8B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21" w:type="dxa"/>
            <w:gridSpan w:val="8"/>
          </w:tcPr>
          <w:p w:rsidR="00380C8B" w:rsidRPr="003A31A8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't have enough privacy to do breast examination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8A7" w:rsidRPr="00404AD4" w:rsidTr="00DE68A7">
        <w:trPr>
          <w:trHeight w:hRule="exact" w:val="1711"/>
        </w:trPr>
        <w:tc>
          <w:tcPr>
            <w:tcW w:w="737" w:type="dxa"/>
          </w:tcPr>
          <w:p w:rsidR="00DE68A7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1" w:type="dxa"/>
            <w:gridSpan w:val="8"/>
          </w:tcPr>
          <w:p w:rsidR="00DE68A7" w:rsidRPr="003A31A8" w:rsidRDefault="00C5168F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  <w:r w:rsidR="003A31A8" w:rsidRPr="00C5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not</w:t>
            </w:r>
            <w:r w:rsidR="003A31A8" w:rsidRPr="003A3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cessary if you have a breast exam by a healthcare provider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DE68A7" w:rsidRPr="00404AD4" w:rsidTr="00DE68A7">
        <w:trPr>
          <w:trHeight w:hRule="exact" w:val="1711"/>
        </w:trPr>
        <w:tc>
          <w:tcPr>
            <w:tcW w:w="737" w:type="dxa"/>
          </w:tcPr>
          <w:p w:rsidR="00DE68A7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1" w:type="dxa"/>
            <w:gridSpan w:val="8"/>
          </w:tcPr>
          <w:p w:rsidR="00DE68A7" w:rsidRPr="003A31A8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east self examination </w:t>
            </w:r>
            <w:r w:rsidRPr="003A3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not necessary if you have a routine mammogram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DE68A7" w:rsidRPr="00404AD4" w:rsidTr="00DE68A7">
        <w:trPr>
          <w:trHeight w:hRule="exact" w:val="1711"/>
        </w:trPr>
        <w:tc>
          <w:tcPr>
            <w:tcW w:w="737" w:type="dxa"/>
          </w:tcPr>
          <w:p w:rsidR="00DE68A7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D540F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21" w:type="dxa"/>
            <w:gridSpan w:val="8"/>
          </w:tcPr>
          <w:p w:rsidR="00DE68A7" w:rsidRPr="003A31A8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 brea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Pr="003A3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o large for me to complet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DE68A7" w:rsidRPr="00404AD4" w:rsidTr="00DE68A7">
        <w:trPr>
          <w:trHeight w:hRule="exact" w:val="1711"/>
        </w:trPr>
        <w:tc>
          <w:tcPr>
            <w:tcW w:w="737" w:type="dxa"/>
          </w:tcPr>
          <w:p w:rsidR="00DE68A7" w:rsidRPr="00404AD4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</w:t>
            </w:r>
            <w:r w:rsidR="0042550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21" w:type="dxa"/>
            <w:gridSpan w:val="8"/>
          </w:tcPr>
          <w:p w:rsidR="00DE68A7" w:rsidRPr="003A31A8" w:rsidRDefault="003A31A8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have other problems more important than do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</w:p>
        </w:tc>
        <w:tc>
          <w:tcPr>
            <w:tcW w:w="4187" w:type="dxa"/>
            <w:gridSpan w:val="2"/>
          </w:tcPr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DE68A7" w:rsidRPr="00404AD4" w:rsidRDefault="00DE68A7" w:rsidP="00DE68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352"/>
        </w:trPr>
        <w:tc>
          <w:tcPr>
            <w:tcW w:w="9245" w:type="dxa"/>
            <w:gridSpan w:val="11"/>
          </w:tcPr>
          <w:p w:rsidR="00380C8B" w:rsidRPr="00404AD4" w:rsidRDefault="00380C8B" w:rsidP="008827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ction </w:t>
            </w:r>
            <w:r w:rsidR="007627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</w:t>
            </w:r>
            <w:r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="009615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efits of breast self examination related</w:t>
            </w:r>
            <w:r w:rsidR="0096157C" w:rsidRPr="00404A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questionnaires</w:t>
            </w:r>
          </w:p>
        </w:tc>
      </w:tr>
      <w:tr w:rsidR="00380C8B" w:rsidRPr="00404AD4" w:rsidTr="008827C0">
        <w:trPr>
          <w:trHeight w:hRule="exact" w:val="1702"/>
        </w:trPr>
        <w:tc>
          <w:tcPr>
            <w:tcW w:w="737" w:type="dxa"/>
          </w:tcPr>
          <w:p w:rsidR="00380C8B" w:rsidRPr="00404AD4" w:rsidRDefault="00A2329C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5040" w:type="dxa"/>
            <w:gridSpan w:val="9"/>
          </w:tcPr>
          <w:p w:rsidR="00380C8B" w:rsidRPr="00EF2767" w:rsidRDefault="00EF2767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do breast self examination</w:t>
            </w:r>
            <w:r w:rsidR="003A31A8" w:rsidRPr="00EF2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 am doing something to take care of myself</w:t>
            </w:r>
          </w:p>
        </w:tc>
        <w:tc>
          <w:tcPr>
            <w:tcW w:w="3468" w:type="dxa"/>
          </w:tcPr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EF2767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720"/>
        </w:trPr>
        <w:tc>
          <w:tcPr>
            <w:tcW w:w="737" w:type="dxa"/>
          </w:tcPr>
          <w:p w:rsidR="00380C8B" w:rsidRPr="00404AD4" w:rsidRDefault="00A2329C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5040" w:type="dxa"/>
            <w:gridSpan w:val="9"/>
          </w:tcPr>
          <w:p w:rsidR="00380C8B" w:rsidRPr="00EF2767" w:rsidRDefault="00C449BE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ing </w:t>
            </w:r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 xml:space="preserve"> </w:t>
            </w:r>
            <w:r w:rsidRPr="00C449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self examination</w:t>
            </w:r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 xml:space="preserve"> </w:t>
            </w:r>
            <w:r w:rsidR="00EF2767" w:rsidRPr="00EF2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ch month may help me find breast lumps early</w:t>
            </w:r>
          </w:p>
        </w:tc>
        <w:tc>
          <w:tcPr>
            <w:tcW w:w="3468" w:type="dxa"/>
          </w:tcPr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EF2767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792"/>
        </w:trPr>
        <w:tc>
          <w:tcPr>
            <w:tcW w:w="737" w:type="dxa"/>
          </w:tcPr>
          <w:p w:rsidR="00380C8B" w:rsidRPr="00404AD4" w:rsidRDefault="00A2329C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5040" w:type="dxa"/>
            <w:gridSpan w:val="9"/>
          </w:tcPr>
          <w:p w:rsidR="00380C8B" w:rsidRPr="00EF2767" w:rsidRDefault="00EF2767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breast self examination</w:t>
            </w:r>
            <w:r w:rsidRPr="00EF2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reases the rate of death from breast cancer</w:t>
            </w:r>
          </w:p>
        </w:tc>
        <w:tc>
          <w:tcPr>
            <w:tcW w:w="3468" w:type="dxa"/>
          </w:tcPr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EF2767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  <w:tr w:rsidR="00380C8B" w:rsidRPr="00404AD4" w:rsidTr="008827C0">
        <w:trPr>
          <w:trHeight w:hRule="exact" w:val="1810"/>
        </w:trPr>
        <w:tc>
          <w:tcPr>
            <w:tcW w:w="737" w:type="dxa"/>
          </w:tcPr>
          <w:p w:rsidR="00380C8B" w:rsidRPr="00404AD4" w:rsidRDefault="00A2329C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5040" w:type="dxa"/>
            <w:gridSpan w:val="9"/>
          </w:tcPr>
          <w:p w:rsidR="00EF2767" w:rsidRPr="00EF2767" w:rsidRDefault="00EF2767" w:rsidP="00EF27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Gill Sans Ultra Bold Condensed" w:hAnsi="Gill Sans Ultra Bold Condensed" w:cs="Gill Sans Ultra Bold Condensed"/>
                <w:color w:val="000000"/>
                <w:sz w:val="16"/>
                <w:szCs w:val="16"/>
              </w:rPr>
              <w:t xml:space="preserve"> </w:t>
            </w:r>
            <w:r w:rsidRPr="00EF2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find a lump early through breast self examination</w:t>
            </w:r>
            <w:r w:rsidRPr="00EF2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y treatment for breast cancer may not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2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bad</w:t>
            </w:r>
          </w:p>
          <w:p w:rsidR="00380C8B" w:rsidRPr="00404AD4" w:rsidRDefault="00380C8B" w:rsidP="008827C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8" w:type="dxa"/>
          </w:tcPr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1.Strongly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2.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3.Niether agree nor disagree</w:t>
            </w:r>
          </w:p>
          <w:p w:rsidR="00EF2767" w:rsidRPr="00404AD4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Agree        </w:t>
            </w:r>
          </w:p>
          <w:p w:rsidR="00380C8B" w:rsidRPr="00EF2767" w:rsidRDefault="00EF2767" w:rsidP="00EF2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AD4">
              <w:rPr>
                <w:rFonts w:ascii="Times New Roman" w:eastAsia="Times New Roman" w:hAnsi="Times New Roman" w:cs="Times New Roman"/>
                <w:sz w:val="20"/>
                <w:szCs w:val="20"/>
              </w:rPr>
              <w:t>5.Strongly agree</w:t>
            </w:r>
          </w:p>
        </w:tc>
      </w:tr>
    </w:tbl>
    <w:p w:rsidR="00E51D5F" w:rsidRDefault="00E51D5F" w:rsidP="008827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5E7F" w:rsidRDefault="002F5E7F" w:rsidP="002F5E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97978" w:rsidRDefault="00D97978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Pr="00963468" w:rsidRDefault="00864D4A" w:rsidP="00D97978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color w:val="000000"/>
          <w:sz w:val="20"/>
          <w:szCs w:val="20"/>
        </w:rPr>
      </w:pPr>
    </w:p>
    <w:p w:rsidR="00864D4A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64D4A" w:rsidRPr="00963468" w:rsidRDefault="00864D4A" w:rsidP="00864D4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3468">
        <w:rPr>
          <w:rFonts w:ascii="Nyala" w:eastAsia="Times New Roman" w:hAnsi="Nyala" w:cs="Times New Roman"/>
          <w:sz w:val="24"/>
          <w:szCs w:val="24"/>
        </w:rPr>
        <w:lastRenderedPageBreak/>
        <w:t>እኔ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ከዚህ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ታች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ፊርማዬ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ያረጋገጥኩት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963468">
        <w:rPr>
          <w:rFonts w:ascii="Nyala" w:eastAsia="Times New Roman" w:hAnsi="Nyala" w:cs="Times New Roman"/>
          <w:sz w:val="24"/>
          <w:szCs w:val="24"/>
        </w:rPr>
        <w:t>በዚህ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ጥናት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ተሳታፊ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ለመሆ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ስወስ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የጥናቱ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አላማዎች፤አሰራር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እና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ቅድመ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ሁኔታዎች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ግልጽ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መረዳት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እና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እንዲሁም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ከጥናቱ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ተሳታፊነት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ፈቃደኝነቴ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963468">
        <w:rPr>
          <w:rFonts w:ascii="Nyala" w:eastAsia="Times New Roman" w:hAnsi="Nyala" w:cs="Times New Roman"/>
          <w:sz w:val="24"/>
          <w:szCs w:val="24"/>
        </w:rPr>
        <w:t>በማንኛውም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ደረጃ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የማቋረጥ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መብቴ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ማረጋገጥ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ነው፡፡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ጥናቱ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ተሳታፊ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መሆኔ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ፊርማዬ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እያረጋገጥኩ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እነዚህ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መረጃዎች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ሁሉ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ሚገባ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ምረዳው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ቋንቋ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የተገለጸልኝ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963468">
        <w:rPr>
          <w:rFonts w:ascii="Nyala" w:eastAsia="Times New Roman" w:hAnsi="Nyala" w:cs="Times New Roman"/>
          <w:sz w:val="24"/>
          <w:szCs w:val="24"/>
        </w:rPr>
        <w:t>መሆኑ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በፊርማዬ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963468">
        <w:rPr>
          <w:rFonts w:ascii="Nyala" w:eastAsia="Times New Roman" w:hAnsi="Nyala" w:cs="Times New Roman"/>
          <w:sz w:val="24"/>
          <w:szCs w:val="24"/>
        </w:rPr>
        <w:t>አረጋግጣለሁ፡፡</w:t>
      </w:r>
    </w:p>
    <w:p w:rsidR="00864D4A" w:rsidRPr="00963468" w:rsidRDefault="00864D4A" w:rsidP="00864D4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3468">
        <w:rPr>
          <w:rFonts w:ascii="Nyala" w:eastAsia="Times New Roman" w:hAnsi="Nyala" w:cs="Times New Roman"/>
          <w:sz w:val="24"/>
          <w:szCs w:val="24"/>
        </w:rPr>
        <w:t>የጥናቱ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ተሳታፊ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ፊርማ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</w:t>
      </w:r>
    </w:p>
    <w:p w:rsidR="00864D4A" w:rsidRPr="00963468" w:rsidRDefault="00864D4A" w:rsidP="00864D4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3468">
        <w:rPr>
          <w:rFonts w:ascii="Nyala" w:eastAsia="Times New Roman" w:hAnsi="Nyala" w:cs="Times New Roman"/>
          <w:sz w:val="24"/>
          <w:szCs w:val="24"/>
        </w:rPr>
        <w:t>ቀን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----------/----------/2010 </w:t>
      </w:r>
      <w:r w:rsidRPr="00963468">
        <w:rPr>
          <w:rFonts w:ascii="Nyala" w:eastAsia="Times New Roman" w:hAnsi="Nyala" w:cs="Times New Roman"/>
          <w:sz w:val="24"/>
          <w:szCs w:val="24"/>
        </w:rPr>
        <w:t>ዓ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63468">
        <w:rPr>
          <w:rFonts w:ascii="Nyala" w:eastAsia="Times New Roman" w:hAnsi="Nyala" w:cs="Times New Roman"/>
          <w:sz w:val="24"/>
          <w:szCs w:val="24"/>
        </w:rPr>
        <w:t>ም</w:t>
      </w:r>
    </w:p>
    <w:p w:rsidR="00864D4A" w:rsidRPr="00963468" w:rsidRDefault="00864D4A" w:rsidP="00864D4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3468">
        <w:rPr>
          <w:rFonts w:ascii="Nyala" w:eastAsia="Times New Roman" w:hAnsi="Nyala" w:cs="Times New Roman"/>
          <w:sz w:val="24"/>
          <w:szCs w:val="24"/>
        </w:rPr>
        <w:t>የመረጃ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ሰብሳቢ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3468">
        <w:rPr>
          <w:rFonts w:ascii="Nyala" w:eastAsia="Times New Roman" w:hAnsi="Nyala" w:cs="Times New Roman"/>
          <w:sz w:val="24"/>
          <w:szCs w:val="24"/>
        </w:rPr>
        <w:t>ስም</w:t>
      </w:r>
      <w:r w:rsidRPr="00963468">
        <w:rPr>
          <w:rFonts w:ascii="Times New Roman" w:eastAsia="Times New Roman" w:hAnsi="Times New Roman" w:cs="Times New Roman"/>
          <w:sz w:val="24"/>
          <w:szCs w:val="24"/>
        </w:rPr>
        <w:t>-----------------------------------------</w:t>
      </w:r>
    </w:p>
    <w:p w:rsidR="00864D4A" w:rsidRPr="002A33B8" w:rsidRDefault="00864D4A" w:rsidP="002A33B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63468">
        <w:rPr>
          <w:rFonts w:ascii="Times New Roman" w:eastAsia="MingLiU" w:hAnsi="Nyala" w:cs="Times New Roman"/>
          <w:sz w:val="24"/>
          <w:szCs w:val="24"/>
        </w:rPr>
        <w:t>መረጃውን</w:t>
      </w:r>
      <w:r w:rsidRPr="00963468">
        <w:rPr>
          <w:rFonts w:ascii="Times New Roman" w:eastAsia="MingLiU" w:hAnsi="Times New Roman" w:cs="Times New Roman"/>
          <w:sz w:val="24"/>
          <w:szCs w:val="24"/>
        </w:rPr>
        <w:t xml:space="preserve"> </w:t>
      </w:r>
      <w:r w:rsidRPr="00963468">
        <w:rPr>
          <w:rFonts w:ascii="Times New Roman" w:eastAsia="MingLiU" w:hAnsi="Nyala" w:cs="Times New Roman"/>
          <w:sz w:val="24"/>
          <w:szCs w:val="24"/>
        </w:rPr>
        <w:t>የሰበሰበው</w:t>
      </w:r>
      <w:r w:rsidRPr="00963468">
        <w:rPr>
          <w:rFonts w:ascii="Times New Roman" w:eastAsia="MingLiU" w:hAnsi="Times New Roman" w:cs="Times New Roman"/>
          <w:sz w:val="24"/>
          <w:szCs w:val="24"/>
        </w:rPr>
        <w:t xml:space="preserve">  </w:t>
      </w:r>
      <w:r w:rsidRPr="00963468">
        <w:rPr>
          <w:rFonts w:ascii="Times New Roman" w:eastAsia="MingLiU" w:hAnsi="Nyala" w:cs="Times New Roman"/>
          <w:sz w:val="24"/>
          <w:szCs w:val="24"/>
        </w:rPr>
        <w:t>ሰው</w:t>
      </w:r>
      <w:r w:rsidRPr="00963468">
        <w:rPr>
          <w:rFonts w:ascii="Times New Roman" w:eastAsia="MingLiU" w:hAnsi="Times New Roman" w:cs="Times New Roman"/>
          <w:sz w:val="24"/>
          <w:szCs w:val="24"/>
        </w:rPr>
        <w:t xml:space="preserve"> </w:t>
      </w:r>
      <w:r w:rsidRPr="00963468">
        <w:rPr>
          <w:rFonts w:ascii="Times New Roman" w:eastAsia="MingLiU" w:hAnsi="Nyala" w:cs="Times New Roman"/>
          <w:sz w:val="24"/>
          <w:szCs w:val="24"/>
        </w:rPr>
        <w:t>ፊርማ</w:t>
      </w:r>
      <w:r w:rsidRPr="00963468">
        <w:rPr>
          <w:rFonts w:ascii="Times New Roman" w:eastAsia="MingLiU" w:hAnsi="Times New Roman" w:cs="Times New Roman"/>
          <w:sz w:val="24"/>
          <w:szCs w:val="24"/>
        </w:rPr>
        <w:t>--------------------------------------------------------------------</w:t>
      </w:r>
    </w:p>
    <w:p w:rsidR="00864D4A" w:rsidRPr="00963468" w:rsidRDefault="00864D4A" w:rsidP="00864D4A">
      <w:pPr>
        <w:spacing w:after="0" w:line="360" w:lineRule="auto"/>
        <w:rPr>
          <w:rFonts w:ascii="Times New Roman" w:eastAsia="MingLiU" w:hAnsi="Times New Roman" w:cs="Times New Roman"/>
          <w:sz w:val="24"/>
          <w:szCs w:val="24"/>
        </w:rPr>
      </w:pPr>
      <w:r w:rsidRPr="00963468">
        <w:rPr>
          <w:rFonts w:ascii="Times New Roman" w:eastAsia="MingLiU" w:hAnsi="Nyala" w:cs="Times New Roman"/>
          <w:sz w:val="24"/>
          <w:szCs w:val="24"/>
        </w:rPr>
        <w:t>መለያ</w:t>
      </w:r>
      <w:r w:rsidRPr="00963468">
        <w:rPr>
          <w:rFonts w:ascii="Times New Roman" w:eastAsia="MingLiU" w:hAnsi="Times New Roman" w:cs="Times New Roman"/>
          <w:sz w:val="24"/>
          <w:szCs w:val="24"/>
        </w:rPr>
        <w:t xml:space="preserve">  </w:t>
      </w:r>
      <w:r w:rsidRPr="00963468">
        <w:rPr>
          <w:rFonts w:ascii="Times New Roman" w:eastAsia="MingLiU" w:hAnsi="Nyala" w:cs="Times New Roman"/>
          <w:sz w:val="24"/>
          <w:szCs w:val="24"/>
        </w:rPr>
        <w:t>ቁጥር</w:t>
      </w:r>
      <w:r w:rsidRPr="00963468">
        <w:rPr>
          <w:rFonts w:ascii="Times New Roman" w:eastAsia="MingLiU" w:hAnsi="Times New Roman" w:cs="Times New Roman"/>
          <w:sz w:val="24"/>
          <w:szCs w:val="24"/>
        </w:rPr>
        <w:t>-------------------------------------------------------------------</w:t>
      </w:r>
    </w:p>
    <w:p w:rsidR="00864D4A" w:rsidRPr="00963468" w:rsidRDefault="00864D4A" w:rsidP="00864D4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63468">
        <w:rPr>
          <w:rFonts w:ascii="Times New Roman" w:eastAsia="Calibri" w:hAnsi="Nyala" w:cs="Times New Roman"/>
          <w:b/>
          <w:sz w:val="24"/>
          <w:szCs w:val="24"/>
        </w:rPr>
        <w:t>ከዚህ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በታች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በሰንጠረዥ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ውስጥ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ላሉት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ጥያቄዎች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በተሰጠው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ባዶ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ቦታ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ላይ</w:t>
      </w:r>
      <w:r w:rsidR="002A33B8">
        <w:rPr>
          <w:rFonts w:ascii="Times New Roman" w:eastAsia="Calibri" w:hAnsi="Nyala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በመጻፍ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ለጥያቄው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መልስ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ይስጡ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ወይም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ከተሰጡት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 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ምርጫ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ላላቸው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ጥያቄዎች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ደግሞ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መልሳቸው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ላይ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ሰርክል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(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ክብ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)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ምልክት</w:t>
      </w:r>
      <w:r w:rsidRPr="009634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3468">
        <w:rPr>
          <w:rFonts w:ascii="Times New Roman" w:eastAsia="Calibri" w:hAnsi="Nyala" w:cs="Times New Roman"/>
          <w:b/>
          <w:sz w:val="24"/>
          <w:szCs w:val="24"/>
        </w:rPr>
        <w:t>ያድርጉ፡፡</w:t>
      </w:r>
    </w:p>
    <w:tbl>
      <w:tblPr>
        <w:tblW w:w="99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8"/>
        <w:gridCol w:w="185"/>
        <w:gridCol w:w="3397"/>
        <w:gridCol w:w="18"/>
        <w:gridCol w:w="90"/>
        <w:gridCol w:w="5652"/>
      </w:tblGrid>
      <w:tr w:rsidR="00864D4A" w:rsidRPr="00963468" w:rsidTr="00324F00">
        <w:tc>
          <w:tcPr>
            <w:tcW w:w="9900" w:type="dxa"/>
            <w:gridSpan w:val="6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ክፍል</w:t>
            </w:r>
            <w:r w:rsidRPr="009634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1: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ማህበረሰባዊ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እና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ግላዊ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የህይወት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ታሪክን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የያዘ</w:t>
            </w:r>
            <w:proofErr w:type="spellEnd"/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ቃለ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መጠይቅ</w:t>
            </w:r>
            <w:r w:rsidRPr="00963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Times New Roman" w:hAnsi="Nyala" w:cs="Times New Roman"/>
                <w:b/>
                <w:sz w:val="24"/>
                <w:szCs w:val="24"/>
              </w:rPr>
              <w:t>ነዉ</w:t>
            </w:r>
          </w:p>
        </w:tc>
      </w:tr>
      <w:tr w:rsidR="00864D4A" w:rsidRPr="00963468" w:rsidTr="00324F00">
        <w:trPr>
          <w:trHeight w:hRule="exact" w:val="397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እድሜ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መት</w:t>
            </w:r>
          </w:p>
        </w:tc>
      </w:tr>
      <w:tr w:rsidR="00864D4A" w:rsidRPr="00963468" w:rsidTr="00963468">
        <w:trPr>
          <w:trHeight w:hRule="exact" w:val="2107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ጋብቻ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ሁኔታ</w:t>
            </w:r>
          </w:p>
        </w:tc>
        <w:tc>
          <w:tcPr>
            <w:tcW w:w="5652" w:type="dxa"/>
          </w:tcPr>
          <w:p w:rsidR="00527407" w:rsidRPr="00963468" w:rsidRDefault="00864D4A" w:rsidP="00527407">
            <w:pPr>
              <w:pStyle w:val="ListParagraph"/>
              <w:numPr>
                <w:ilvl w:val="0"/>
                <w:numId w:val="29"/>
              </w:num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3468">
              <w:rPr>
                <w:rFonts w:ascii="Nyala" w:hAnsi="Nyala"/>
                <w:sz w:val="20"/>
                <w:szCs w:val="20"/>
              </w:rPr>
              <w:t>ያገባ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>/</w:t>
            </w:r>
            <w:r w:rsidRPr="00963468">
              <w:rPr>
                <w:rFonts w:ascii="Nyala" w:hAnsi="Nyala"/>
                <w:sz w:val="20"/>
                <w:szCs w:val="20"/>
              </w:rPr>
              <w:t>ች</w:t>
            </w:r>
          </w:p>
          <w:p w:rsidR="00527407" w:rsidRPr="00963468" w:rsidRDefault="00963468" w:rsidP="00527407">
            <w:pPr>
              <w:pStyle w:val="ListParagraph"/>
              <w:numPr>
                <w:ilvl w:val="0"/>
                <w:numId w:val="29"/>
              </w:num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3468">
              <w:rPr>
                <w:rFonts w:ascii="Nyala" w:hAnsi="Nyala"/>
                <w:sz w:val="20"/>
                <w:szCs w:val="20"/>
              </w:rPr>
              <w:t>ያላገባ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>/</w:t>
            </w:r>
            <w:r w:rsidRPr="00963468">
              <w:rPr>
                <w:rFonts w:ascii="Nyala" w:hAnsi="Nyala"/>
                <w:sz w:val="20"/>
                <w:szCs w:val="20"/>
              </w:rPr>
              <w:t>ች</w:t>
            </w:r>
          </w:p>
          <w:p w:rsidR="00527407" w:rsidRPr="00963468" w:rsidRDefault="00864D4A" w:rsidP="00527407">
            <w:pPr>
              <w:pStyle w:val="ListParagraph"/>
              <w:numPr>
                <w:ilvl w:val="0"/>
                <w:numId w:val="29"/>
              </w:num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3468">
              <w:rPr>
                <w:rFonts w:ascii="Nyala" w:hAnsi="Nyala"/>
                <w:sz w:val="20"/>
                <w:szCs w:val="20"/>
              </w:rPr>
              <w:t>የተፋታ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>/</w:t>
            </w:r>
            <w:r w:rsidRPr="00963468">
              <w:rPr>
                <w:rFonts w:ascii="Nyala" w:hAnsi="Nyala"/>
                <w:sz w:val="20"/>
                <w:szCs w:val="20"/>
              </w:rPr>
              <w:t>ች</w:t>
            </w:r>
          </w:p>
          <w:p w:rsidR="00527407" w:rsidRPr="00963468" w:rsidRDefault="00864D4A" w:rsidP="00527407">
            <w:pPr>
              <w:pStyle w:val="ListParagraph"/>
              <w:numPr>
                <w:ilvl w:val="0"/>
                <w:numId w:val="29"/>
              </w:num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3468">
              <w:rPr>
                <w:rFonts w:ascii="Nyala" w:hAnsi="Nyala"/>
                <w:sz w:val="20"/>
                <w:szCs w:val="20"/>
              </w:rPr>
              <w:t>ባል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/ </w:t>
            </w:r>
            <w:r w:rsidRPr="00963468">
              <w:rPr>
                <w:rFonts w:ascii="Nyala" w:hAnsi="Nyala"/>
                <w:sz w:val="20"/>
                <w:szCs w:val="20"/>
              </w:rPr>
              <w:t>ሚስት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hAnsi="Nyala"/>
                <w:sz w:val="20"/>
                <w:szCs w:val="20"/>
              </w:rPr>
              <w:t>የሞተበት</w:t>
            </w:r>
          </w:p>
          <w:p w:rsidR="00527407" w:rsidRPr="00963468" w:rsidRDefault="00864D4A" w:rsidP="00527407">
            <w:pPr>
              <w:pStyle w:val="ListParagraph"/>
              <w:numPr>
                <w:ilvl w:val="0"/>
                <w:numId w:val="29"/>
              </w:num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3468">
              <w:rPr>
                <w:rFonts w:ascii="Nyala" w:hAnsi="Nyala"/>
                <w:sz w:val="20"/>
                <w:szCs w:val="20"/>
              </w:rPr>
              <w:t>ተለያይተው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hAnsi="Nyala"/>
                <w:sz w:val="20"/>
                <w:szCs w:val="20"/>
              </w:rPr>
              <w:t>የሚኖሩ</w:t>
            </w:r>
          </w:p>
          <w:p w:rsidR="00864D4A" w:rsidRPr="00963468" w:rsidRDefault="00864D4A" w:rsidP="00527407">
            <w:pPr>
              <w:pStyle w:val="ListParagraph"/>
              <w:numPr>
                <w:ilvl w:val="0"/>
                <w:numId w:val="29"/>
              </w:num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hAnsi="Nyala"/>
                <w:sz w:val="20"/>
                <w:szCs w:val="20"/>
              </w:rPr>
              <w:t>ሳይጋቡ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hAnsi="Nyala"/>
                <w:sz w:val="20"/>
                <w:szCs w:val="20"/>
              </w:rPr>
              <w:t>አብረው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hAnsi="Nyala"/>
                <w:sz w:val="20"/>
                <w:szCs w:val="20"/>
              </w:rPr>
              <w:t>የሚኖሩ</w:t>
            </w:r>
            <w:r w:rsidRPr="0096346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864D4A" w:rsidRPr="00963468" w:rsidTr="00324F00">
        <w:trPr>
          <w:trHeight w:hRule="exact" w:val="1864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ስንተ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ልጆች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ሎት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  <w:tr w:rsidR="00864D4A" w:rsidRPr="00963468" w:rsidTr="00963468">
        <w:trPr>
          <w:trHeight w:hRule="exact" w:val="1540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Nyala" w:cs="Times New Roman"/>
                <w:sz w:val="20"/>
                <w:szCs w:val="20"/>
              </w:rPr>
              <w:t>የባል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ትምህርት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ደረጃ</w:t>
            </w:r>
          </w:p>
        </w:tc>
        <w:tc>
          <w:tcPr>
            <w:tcW w:w="5652" w:type="dxa"/>
          </w:tcPr>
          <w:p w:rsidR="00A65F1B" w:rsidRPr="00963468" w:rsidRDefault="00A65F1B" w:rsidP="00A65F1B">
            <w:p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ያልተማረ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ች</w:t>
            </w:r>
          </w:p>
          <w:p w:rsidR="00A65F1B" w:rsidRPr="00963468" w:rsidRDefault="00A65F1B" w:rsidP="00A65F1B">
            <w:p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አንደኛ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ደረጃ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ትምህርት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ያጠናቀቀ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ች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65F1B" w:rsidRPr="00963468" w:rsidRDefault="00A65F1B" w:rsidP="00A65F1B">
            <w:p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ሁለተኛ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ደረጃ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ትምህርት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ያጠናቀቀ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ች</w:t>
            </w:r>
          </w:p>
          <w:p w:rsidR="00864D4A" w:rsidRPr="00963468" w:rsidRDefault="00A65F1B" w:rsidP="00A65F1B">
            <w:p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ኮሌጅ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እና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ከዚያ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በላይ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ያጠናቀቀ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ች</w:t>
            </w:r>
          </w:p>
          <w:p w:rsidR="00864D4A" w:rsidRPr="00963468" w:rsidRDefault="00864D4A" w:rsidP="00324F00">
            <w:pPr>
              <w:tabs>
                <w:tab w:val="left" w:pos="427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D4A" w:rsidRPr="00963468" w:rsidTr="00324F00">
        <w:trPr>
          <w:trHeight w:hRule="exact" w:val="1900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Nyala" w:cs="Times New Roman"/>
                <w:sz w:val="20"/>
                <w:szCs w:val="20"/>
              </w:rPr>
              <w:t>የባል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ስራ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ሁኔታ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የመንግስት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ሰራተኛ</w:t>
            </w:r>
            <w:r w:rsidR="00963468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A65F1B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የቤት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እመቤት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</w:p>
          <w:p w:rsidR="00864D4A" w:rsidRPr="00963468" w:rsidRDefault="00864D4A" w:rsidP="00324F0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ነጋዴ</w:t>
            </w:r>
            <w:r w:rsidR="00A65F1B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="009634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ተማሪ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</w:p>
          <w:p w:rsidR="00864D4A" w:rsidRPr="00963468" w:rsidRDefault="00864D4A" w:rsidP="00324F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ስራ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የሌለው</w:t>
            </w:r>
            <w:r w:rsidR="00A65F1B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የቀን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ሰራተኛ</w:t>
            </w:r>
          </w:p>
          <w:p w:rsidR="00864D4A" w:rsidRPr="00963468" w:rsidRDefault="002A33B8" w:rsidP="00324F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አርሶ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አደር</w:t>
            </w:r>
            <w:r w:rsidR="00A65F1B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ሌላ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ከሆነ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963468">
              <w:rPr>
                <w:rFonts w:ascii="Times New Roman" w:hAnsi="Nyala" w:cs="Times New Roman"/>
                <w:sz w:val="20"/>
                <w:szCs w:val="20"/>
              </w:rPr>
              <w:t>ይግለጹ</w:t>
            </w:r>
            <w:r w:rsidR="00864D4A" w:rsidRPr="00963468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--------------------------------------</w:t>
            </w:r>
          </w:p>
          <w:p w:rsidR="00864D4A" w:rsidRPr="00963468" w:rsidRDefault="00864D4A" w:rsidP="00324F00">
            <w:pPr>
              <w:tabs>
                <w:tab w:val="left" w:pos="427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963468" w:rsidTr="00963468">
        <w:trPr>
          <w:trHeight w:hRule="exact" w:val="1720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ሃይማኖት</w:t>
            </w: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ኦርቶዶክስ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ሙስሊም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ፕሮቴስታንት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ካቶሊክ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ሌላ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ከሆነ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ይግለጹ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----</w:t>
            </w:r>
          </w:p>
        </w:tc>
      </w:tr>
      <w:tr w:rsidR="00864D4A" w:rsidRPr="00963468" w:rsidTr="00963468">
        <w:trPr>
          <w:trHeight w:hRule="exact" w:val="1432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ብሄረሰብ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ማራ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ትግሬ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ኦሮሞ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ሌላ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ከሆነ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ይግለጹ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--------</w:t>
            </w:r>
          </w:p>
        </w:tc>
      </w:tr>
      <w:tr w:rsidR="00864D4A" w:rsidRPr="00963468" w:rsidTr="00963468">
        <w:trPr>
          <w:trHeight w:hRule="exact" w:val="982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እርሶ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ትምህርት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ደረጃ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ከ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ኛ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ክፍ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ታች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 12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ኛ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ክፍልና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ዲፕሎማ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</w:t>
            </w:r>
          </w:p>
          <w:p w:rsidR="00864D4A" w:rsidRPr="00963468" w:rsidRDefault="00864D4A" w:rsidP="00324F00">
            <w:pPr>
              <w:tabs>
                <w:tab w:val="left" w:pos="22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ዲግሪና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ከዚያ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ላይ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</w:t>
            </w:r>
          </w:p>
        </w:tc>
      </w:tr>
      <w:tr w:rsidR="00864D4A" w:rsidRPr="00963468" w:rsidTr="00324F00">
        <w:trPr>
          <w:trHeight w:hRule="exact" w:val="451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ወር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ገቢዎ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ምን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ያህ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</w:t>
            </w:r>
            <w:r w:rsidRPr="00963468">
              <w:rPr>
                <w:rFonts w:ascii="Times New Roman" w:eastAsia="Calibri" w:hAnsi="Nyala" w:cs="Times New Roman"/>
                <w:sz w:val="20"/>
                <w:szCs w:val="20"/>
              </w:rPr>
              <w:t>ኢትዮዽያ</w:t>
            </w:r>
            <w:r w:rsidRPr="009634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Calibri" w:hAnsi="Nyala" w:cs="Times New Roman"/>
                <w:sz w:val="20"/>
                <w:szCs w:val="20"/>
              </w:rPr>
              <w:t>ብር</w:t>
            </w:r>
            <w:r w:rsidRPr="009634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525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Calibri" w:hAnsi="Nyala" w:cs="Times New Roman"/>
                <w:sz w:val="20"/>
                <w:szCs w:val="20"/>
              </w:rPr>
              <w:t>በወር</w:t>
            </w:r>
          </w:p>
        </w:tc>
      </w:tr>
      <w:tr w:rsidR="00864D4A" w:rsidRPr="00963468" w:rsidTr="00324F00">
        <w:trPr>
          <w:trHeight w:hRule="exact" w:val="901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ገቢዎ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ምንጭ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ምንድነ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ከአንድ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ላይ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መልስ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ሊኖረ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ይችላ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52" w:type="dxa"/>
          </w:tcPr>
          <w:p w:rsidR="00864D4A" w:rsidRPr="00552524" w:rsidRDefault="00864D4A" w:rsidP="00552524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552524">
              <w:rPr>
                <w:rFonts w:ascii="Times New Roman" w:eastAsia="Calibri" w:hAnsi="Nyala"/>
                <w:sz w:val="20"/>
                <w:szCs w:val="20"/>
              </w:rPr>
              <w:t>የወር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 xml:space="preserve">  </w:t>
            </w:r>
            <w:r w:rsidRPr="00552524">
              <w:rPr>
                <w:rFonts w:ascii="Times New Roman" w:eastAsia="Calibri" w:hAnsi="Nyala"/>
                <w:sz w:val="20"/>
                <w:szCs w:val="20"/>
              </w:rPr>
              <w:t>ደሞዝ</w:t>
            </w:r>
          </w:p>
          <w:p w:rsidR="00864D4A" w:rsidRPr="00552524" w:rsidRDefault="00864D4A" w:rsidP="00552524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552524">
              <w:rPr>
                <w:rFonts w:ascii="Times New Roman" w:eastAsia="Calibri" w:hAnsi="Nyala"/>
                <w:sz w:val="20"/>
                <w:szCs w:val="20"/>
              </w:rPr>
              <w:t>የግል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 xml:space="preserve">  </w:t>
            </w:r>
            <w:r w:rsidRPr="00552524">
              <w:rPr>
                <w:rFonts w:ascii="Times New Roman" w:eastAsia="Calibri" w:hAnsi="Nyala"/>
                <w:sz w:val="20"/>
                <w:szCs w:val="20"/>
              </w:rPr>
              <w:t>ስራ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 xml:space="preserve"> ( </w:t>
            </w:r>
            <w:r w:rsidRPr="00552524">
              <w:rPr>
                <w:rFonts w:ascii="Times New Roman" w:eastAsia="Calibri" w:hAnsi="Nyala"/>
                <w:sz w:val="20"/>
                <w:szCs w:val="20"/>
              </w:rPr>
              <w:t>ሱቅ፤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 xml:space="preserve">, </w:t>
            </w:r>
            <w:r w:rsidRPr="00552524">
              <w:rPr>
                <w:rFonts w:ascii="Times New Roman" w:eastAsia="Calibri" w:hAnsi="Nyala"/>
                <w:sz w:val="20"/>
                <w:szCs w:val="20"/>
              </w:rPr>
              <w:t>ክሊኒክ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 xml:space="preserve">, </w:t>
            </w:r>
            <w:r w:rsidRPr="00552524">
              <w:rPr>
                <w:rFonts w:ascii="Times New Roman" w:eastAsia="Calibri" w:hAnsi="Nyala"/>
                <w:sz w:val="20"/>
                <w:szCs w:val="20"/>
              </w:rPr>
              <w:t>ሆስፒታል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 xml:space="preserve">  </w:t>
            </w:r>
            <w:r w:rsidRPr="00552524">
              <w:rPr>
                <w:rFonts w:ascii="Times New Roman" w:eastAsia="Calibri" w:hAnsi="Nyala"/>
                <w:sz w:val="20"/>
                <w:szCs w:val="20"/>
              </w:rPr>
              <w:t>ወዘተ</w:t>
            </w:r>
            <w:r w:rsidRPr="00552524">
              <w:rPr>
                <w:rFonts w:ascii="Times New Roman" w:eastAsia="Calibri" w:hAnsi="Times New Roman"/>
                <w:sz w:val="20"/>
                <w:szCs w:val="20"/>
              </w:rPr>
              <w:t>…)</w:t>
            </w:r>
          </w:p>
          <w:p w:rsidR="00864D4A" w:rsidRPr="00963468" w:rsidRDefault="00864D4A" w:rsidP="00552524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Calibri" w:hAnsi="Nyala" w:cs="Times New Roman"/>
                <w:sz w:val="20"/>
                <w:szCs w:val="20"/>
              </w:rPr>
              <w:t>የቀን</w:t>
            </w:r>
            <w:r w:rsidRPr="009634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Times New Roman" w:eastAsia="Calibri" w:hAnsi="Nyala" w:cs="Times New Roman"/>
                <w:sz w:val="20"/>
                <w:szCs w:val="20"/>
              </w:rPr>
              <w:t>ስራ</w:t>
            </w:r>
          </w:p>
          <w:p w:rsidR="00864D4A" w:rsidRPr="00963468" w:rsidRDefault="00864D4A" w:rsidP="00552524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hAnsi="Nyala" w:cs="Times New Roman"/>
                <w:sz w:val="20"/>
                <w:szCs w:val="20"/>
              </w:rPr>
              <w:t>ሌላ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ከሆነ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ይግለጹ</w:t>
            </w:r>
            <w:r w:rsidRPr="00963468">
              <w:rPr>
                <w:rFonts w:ascii="Times New Roman" w:eastAsia="Calibri" w:hAnsi="Times New Roman" w:cs="Times New Roman"/>
                <w:sz w:val="20"/>
                <w:szCs w:val="20"/>
              </w:rPr>
              <w:t>------------------------------------------------------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963468" w:rsidTr="00324F00">
        <w:trPr>
          <w:trHeight w:hRule="exact" w:val="343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ስራ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ልምድ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መት</w:t>
            </w:r>
          </w:p>
        </w:tc>
      </w:tr>
      <w:tr w:rsidR="00864D4A" w:rsidRPr="00963468" w:rsidTr="00B93C19">
        <w:trPr>
          <w:trHeight w:hRule="exact" w:val="2719"/>
        </w:trPr>
        <w:tc>
          <w:tcPr>
            <w:tcW w:w="743" w:type="dxa"/>
            <w:gridSpan w:val="2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505" w:type="dxa"/>
            <w:gridSpan w:val="3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ሙ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ያ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ዘርፍ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ጤና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ባለሙያ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ይደለሁም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ነርስ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ሚድዋይፍ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ዶክተር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ላብራቶሪ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ቴክኒሽ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ያን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ወይም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ቴክኖሎጂስት</w:t>
            </w:r>
          </w:p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6.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ፋርማሲ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ቴክኒሽያን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ወይም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ፋርማሲስት</w:t>
            </w:r>
          </w:p>
          <w:p w:rsidR="00B93C19" w:rsidRDefault="00864D4A" w:rsidP="00324F00">
            <w:pPr>
              <w:spacing w:after="0" w:line="360" w:lineRule="auto"/>
              <w:jc w:val="both"/>
              <w:rPr>
                <w:rFonts w:ascii="Times New Roman" w:eastAsia="MingLiU" w:hAnsi="Nyala" w:cs="Times New Roman"/>
                <w:sz w:val="20"/>
                <w:szCs w:val="20"/>
              </w:rPr>
            </w:pP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>7.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ሰመመን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ሙያተኛ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ወይም</w:t>
            </w:r>
            <w:r w:rsidRPr="00963468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eastAsia="MingLiU" w:hAnsi="Nyala" w:cs="Times New Roman"/>
                <w:sz w:val="20"/>
                <w:szCs w:val="20"/>
              </w:rPr>
              <w:t>አንስቴሲስት</w:t>
            </w:r>
          </w:p>
          <w:p w:rsidR="00B93C19" w:rsidRPr="00B93C19" w:rsidRDefault="00B93C19" w:rsidP="00324F00">
            <w:pPr>
              <w:spacing w:after="0" w:line="360" w:lineRule="auto"/>
              <w:jc w:val="both"/>
              <w:rPr>
                <w:rFonts w:ascii="Times New Roman" w:eastAsia="MingLiU" w:hAnsi="Nyala" w:cs="Times New Roman"/>
                <w:sz w:val="20"/>
                <w:szCs w:val="20"/>
              </w:rPr>
            </w:pPr>
            <w:r>
              <w:rPr>
                <w:rFonts w:ascii="Times New Roman" w:eastAsia="MingLiU" w:hAnsi="Nyala" w:cs="Times New Roman"/>
                <w:sz w:val="20"/>
                <w:szCs w:val="20"/>
              </w:rPr>
              <w:t xml:space="preserve">8.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ሌላ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ከሆነ</w:t>
            </w:r>
            <w:r w:rsidRPr="00963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Times New Roman" w:hAnsi="Nyala" w:cs="Times New Roman"/>
                <w:sz w:val="20"/>
                <w:szCs w:val="20"/>
              </w:rPr>
              <w:t>ይግለ</w:t>
            </w:r>
            <w:r>
              <w:rPr>
                <w:rFonts w:ascii="Times New Roman" w:hAnsi="Nyala" w:cs="Times New Roman"/>
                <w:sz w:val="20"/>
                <w:szCs w:val="20"/>
              </w:rPr>
              <w:t>ጹ</w:t>
            </w:r>
            <w:r>
              <w:rPr>
                <w:rFonts w:ascii="Times New Roman" w:hAnsi="Nyala" w:cs="Times New Roman"/>
                <w:sz w:val="20"/>
                <w:szCs w:val="20"/>
              </w:rPr>
              <w:t>-----------------------------------</w:t>
            </w:r>
          </w:p>
        </w:tc>
      </w:tr>
      <w:tr w:rsidR="00864D4A" w:rsidRPr="00963468" w:rsidTr="00324F00">
        <w:trPr>
          <w:trHeight w:hRule="exact" w:val="523"/>
        </w:trPr>
        <w:tc>
          <w:tcPr>
            <w:tcW w:w="9900" w:type="dxa"/>
            <w:gridSpan w:val="6"/>
          </w:tcPr>
          <w:p w:rsidR="00864D4A" w:rsidRPr="00963468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ክፍል</w:t>
            </w:r>
            <w:r w:rsidRPr="009634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:</w:t>
            </w: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ከጤና</w:t>
            </w:r>
            <w:r w:rsidRPr="009634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ጋር</w:t>
            </w:r>
            <w:r w:rsidRPr="009634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የተያያዙ</w:t>
            </w:r>
            <w:r w:rsidRPr="009634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ጥያቄዎችን</w:t>
            </w:r>
            <w:r w:rsidRPr="009634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b/>
                <w:sz w:val="24"/>
                <w:szCs w:val="24"/>
              </w:rPr>
              <w:t>በተመለከተ</w:t>
            </w:r>
          </w:p>
        </w:tc>
      </w:tr>
      <w:tr w:rsidR="00864D4A" w:rsidRPr="00963468" w:rsidTr="00963468">
        <w:trPr>
          <w:trHeight w:hRule="exact" w:val="1171"/>
        </w:trPr>
        <w:tc>
          <w:tcPr>
            <w:tcW w:w="558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3690" w:type="dxa"/>
            <w:gridSpan w:val="4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ምን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ያህል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ጊዜ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ራሶን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ራሶ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ምርመራ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ያደርጋሉ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ቁዋሚነት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የወሩ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ወር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በባ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ሲኖረኝ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864D4A" w:rsidRPr="00963468" w:rsidRDefault="00864D4A" w:rsidP="00324F00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ማንኛውም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ጊዜ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63468">
              <w:rPr>
                <w:rFonts w:ascii="Nyala" w:eastAsia="Times New Roman" w:hAnsi="Nyala" w:cs="Times New Roman"/>
                <w:sz w:val="20"/>
                <w:szCs w:val="20"/>
              </w:rPr>
              <w:t>ቁዋሚ የመመርመሪያ ጊዜ የለኝም)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864D4A" w:rsidRPr="00963468" w:rsidRDefault="00864D4A" w:rsidP="00324F00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በፈጹም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ለራሴ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ምርመራ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ድርጌ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ላውቅም</w:t>
            </w:r>
          </w:p>
          <w:p w:rsidR="00864D4A" w:rsidRPr="00963468" w:rsidRDefault="00864D4A" w:rsidP="00324F00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864D4A" w:rsidRPr="00963468" w:rsidTr="00324F00">
        <w:trPr>
          <w:trHeight w:hRule="exact" w:val="919"/>
        </w:trPr>
        <w:tc>
          <w:tcPr>
            <w:tcW w:w="558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3690" w:type="dxa"/>
            <w:gridSpan w:val="4"/>
          </w:tcPr>
          <w:p w:rsidR="00864D4A" w:rsidRPr="00FB091F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864D4A" w:rsidRPr="00FB091F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B091F">
              <w:rPr>
                <w:rFonts w:ascii="Nyala" w:eastAsia="Times New Roman" w:hAnsi="Nyala" w:cs="Times New Roman"/>
              </w:rPr>
              <w:t>በእርሶ</w:t>
            </w:r>
            <w:r w:rsidRPr="00FB091F">
              <w:rPr>
                <w:rFonts w:ascii="Times New Roman" w:eastAsia="Times New Roman" w:hAnsi="Times New Roman" w:cs="Times New Roman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</w:rPr>
              <w:t>ቤተሰብ</w:t>
            </w:r>
            <w:r w:rsidRPr="00FB091F">
              <w:rPr>
                <w:rFonts w:ascii="Times New Roman" w:eastAsia="Times New Roman" w:hAnsi="Times New Roman" w:cs="Times New Roman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</w:rPr>
              <w:t>በጡት</w:t>
            </w:r>
            <w:r w:rsidRPr="00FB091F">
              <w:rPr>
                <w:rFonts w:ascii="Times New Roman" w:eastAsia="Times New Roman" w:hAnsi="Times New Roman" w:cs="Times New Roman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</w:rPr>
              <w:t>ካንሰር</w:t>
            </w:r>
            <w:r w:rsidRPr="00FB091F">
              <w:rPr>
                <w:rFonts w:ascii="Times New Roman" w:eastAsia="Times New Roman" w:hAnsi="Times New Roman" w:cs="Times New Roman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</w:rPr>
              <w:t>የተያዘ</w:t>
            </w:r>
            <w:r w:rsidRPr="00FB091F">
              <w:rPr>
                <w:rFonts w:ascii="Times New Roman" w:eastAsia="Times New Roman" w:hAnsi="Times New Roman" w:cs="Times New Roman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</w:rPr>
              <w:t>ሰው</w:t>
            </w:r>
            <w:r w:rsidRPr="00FB091F">
              <w:rPr>
                <w:rFonts w:ascii="Times New Roman" w:eastAsia="Times New Roman" w:hAnsi="Times New Roman" w:cs="Times New Roman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</w:rPr>
              <w:t>ያውቃሉ</w:t>
            </w:r>
            <w:r w:rsidRPr="00FB091F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ዎ</w:t>
            </w: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ለም</w:t>
            </w:r>
          </w:p>
          <w:p w:rsidR="00864D4A" w:rsidRPr="00963468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963468" w:rsidTr="00FB091F">
        <w:trPr>
          <w:trHeight w:hRule="exact" w:val="1063"/>
        </w:trPr>
        <w:tc>
          <w:tcPr>
            <w:tcW w:w="558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3690" w:type="dxa"/>
            <w:gridSpan w:val="4"/>
          </w:tcPr>
          <w:p w:rsidR="00864D4A" w:rsidRPr="00FB091F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64D4A" w:rsidRPr="00FB091F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በእርሶ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ቤተሰብ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በካንሰር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የተያዘ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ሰው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ያውቃሉ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652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ዎ</w:t>
            </w: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ለም</w:t>
            </w: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963468" w:rsidTr="00324F00">
        <w:trPr>
          <w:trHeight w:hRule="exact" w:val="712"/>
        </w:trPr>
        <w:tc>
          <w:tcPr>
            <w:tcW w:w="558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690" w:type="dxa"/>
            <w:gridSpan w:val="4"/>
          </w:tcPr>
          <w:p w:rsidR="00864D4A" w:rsidRPr="00FB091F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እርሶ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በጡት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ካንሰር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ተጠቅተው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91F">
              <w:rPr>
                <w:rFonts w:ascii="Nyala" w:eastAsia="Times New Roman" w:hAnsi="Nyala" w:cs="Times New Roman"/>
                <w:sz w:val="24"/>
                <w:szCs w:val="24"/>
              </w:rPr>
              <w:t>ያውቃሉ</w:t>
            </w:r>
            <w:r w:rsidRPr="00FB091F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864D4A" w:rsidRPr="00FB091F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2" w:type="dxa"/>
          </w:tcPr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አዎ</w:t>
            </w: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46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963468">
              <w:rPr>
                <w:rFonts w:ascii="Nyala" w:eastAsia="Times New Roman" w:hAnsi="Nyala" w:cs="Times New Roman"/>
                <w:sz w:val="20"/>
                <w:szCs w:val="20"/>
              </w:rPr>
              <w:t>የለም</w:t>
            </w: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963468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0847F0">
        <w:trPr>
          <w:trHeight w:hRule="exact" w:val="2980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5</w:t>
            </w:r>
          </w:p>
        </w:tc>
        <w:tc>
          <w:tcPr>
            <w:tcW w:w="3690" w:type="dxa"/>
            <w:gridSpan w:val="4"/>
          </w:tcPr>
          <w:p w:rsidR="00963468" w:rsidRPr="00A2329C" w:rsidRDefault="00963468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963468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ርሶ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የትኛውን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የርግዝና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መከላከያ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ዘዴ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የሚጠቀሙት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52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አ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ዋ</w:t>
            </w:r>
            <w:r w:rsidR="004B73A5" w:rsidRPr="00A2329C">
              <w:rPr>
                <w:rFonts w:ascii="Nyala" w:eastAsia="Times New Roman" w:hAnsi="Nyala" w:cs="Times New Roman"/>
                <w:sz w:val="20"/>
                <w:szCs w:val="20"/>
              </w:rPr>
              <w:t>ጥ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ክኒን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መርፌ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ወሰድ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ክን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ደረግ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ኮንዶም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ማህጸ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ደረግ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ማጥባት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ወ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ብባ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ቁዋሚነ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B73A5" w:rsidRPr="00A2329C">
              <w:rPr>
                <w:rFonts w:ascii="Nyala" w:eastAsia="Times New Roman" w:hAnsi="Nyala" w:cs="Times New Roman"/>
                <w:sz w:val="20"/>
                <w:szCs w:val="20"/>
              </w:rPr>
              <w:t>በመቆጣጠ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ር</w:t>
            </w:r>
          </w:p>
          <w:p w:rsidR="00864D4A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ማህጸንና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ወን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ፍሬ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ዘላቂነ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ቁዋጠር</w:t>
            </w:r>
          </w:p>
          <w:p w:rsidR="000847F0" w:rsidRPr="00A2329C" w:rsidRDefault="000847F0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Nyala" w:eastAsia="Times New Roman" w:hAnsi="Nyala" w:cs="Times New Roman"/>
                <w:sz w:val="20"/>
                <w:szCs w:val="20"/>
              </w:rPr>
              <w:t>9.ሌላ ከሆነ ይግለጹ---------------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0847F0">
        <w:trPr>
          <w:trHeight w:hRule="exact" w:val="721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3690" w:type="dxa"/>
            <w:gridSpan w:val="4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ወ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በባ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የወሩ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መጣ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52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ዎ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ለም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171"/>
        </w:trPr>
        <w:tc>
          <w:tcPr>
            <w:tcW w:w="9900" w:type="dxa"/>
            <w:gridSpan w:val="6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ክፍል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3: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በግል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ደረጃ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የተመለከቱ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ጥያቄዎች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  <w:p w:rsidR="00864D4A" w:rsidRPr="00A2329C" w:rsidRDefault="00864D4A" w:rsidP="00324F00">
            <w:pPr>
              <w:rPr>
                <w:rFonts w:ascii="Times New Roman" w:eastAsia="MingLiU" w:hAnsi="Times New Roman" w:cs="Times New Roman"/>
                <w:sz w:val="32"/>
                <w:szCs w:val="32"/>
              </w:rPr>
            </w:pP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.</w:t>
            </w:r>
            <w:r w:rsidRPr="00A2329C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>-</w:t>
            </w:r>
            <w:r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የሰራተኞች</w:t>
            </w:r>
            <w:r w:rsidR="004B73A5"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ን</w:t>
            </w:r>
            <w:r w:rsidRPr="00A2329C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 xml:space="preserve">  </w:t>
            </w:r>
            <w:r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ግንዛቤ</w:t>
            </w:r>
            <w:r w:rsidRPr="00A2329C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 xml:space="preserve"> (</w:t>
            </w:r>
            <w:r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እውቀት</w:t>
            </w:r>
            <w:r w:rsidRPr="00A2329C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>)</w:t>
            </w:r>
            <w:r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ን</w:t>
            </w:r>
            <w:r w:rsidRPr="00A2329C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 xml:space="preserve">  </w:t>
            </w:r>
            <w:r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የሚመለከቱ</w:t>
            </w:r>
            <w:r w:rsidRPr="00A2329C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b/>
                <w:sz w:val="24"/>
                <w:szCs w:val="24"/>
              </w:rPr>
              <w:t>ጥያቄዎች</w:t>
            </w:r>
          </w:p>
        </w:tc>
      </w:tr>
      <w:tr w:rsidR="00864D4A" w:rsidRPr="00A2329C" w:rsidTr="00324F00">
        <w:trPr>
          <w:trHeight w:hRule="exact" w:val="91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</w:t>
            </w:r>
            <w:r w:rsidR="000847F0">
              <w:rPr>
                <w:rFonts w:ascii="Nyala" w:eastAsia="Times New Roman" w:hAnsi="Nyala" w:cs="Times New Roman"/>
                <w:sz w:val="20"/>
                <w:szCs w:val="20"/>
              </w:rPr>
              <w:t>ያ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ጠቃ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ጾታ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ትኛ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ሴ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ብቻ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ወን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ብቻ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ወንድና</w:t>
            </w:r>
            <w:proofErr w:type="spellEnd"/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ሴትን</w:t>
            </w:r>
            <w:proofErr w:type="spellEnd"/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ያጠቃል</w:t>
            </w:r>
            <w:proofErr w:type="spellEnd"/>
          </w:p>
        </w:tc>
      </w:tr>
      <w:tr w:rsidR="00864D4A" w:rsidRPr="00A2329C" w:rsidTr="00324F00">
        <w:trPr>
          <w:trHeight w:hRule="exact" w:val="90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ቶ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ታወ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ህይወ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መኖ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ጊዜ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ያሻሽላ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ዎ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ለም</w:t>
            </w:r>
          </w:p>
        </w:tc>
      </w:tr>
      <w:tr w:rsidR="00864D4A" w:rsidRPr="00A2329C" w:rsidTr="00324F00">
        <w:trPr>
          <w:trHeight w:hRule="exact" w:val="72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ቶ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መታወ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ዳ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ቻላል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ዎ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ለም</w:t>
            </w:r>
          </w:p>
        </w:tc>
      </w:tr>
      <w:tr w:rsidR="00864D4A" w:rsidRPr="00A2329C" w:rsidTr="00324F00">
        <w:trPr>
          <w:trHeight w:hRule="exact" w:val="81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መለያ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ዘዴዎች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ያውቃሉ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ዎ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ለም</w:t>
            </w:r>
          </w:p>
        </w:tc>
      </w:tr>
      <w:tr w:rsidR="00864D4A" w:rsidRPr="00A2329C" w:rsidTr="00324F00">
        <w:trPr>
          <w:trHeight w:hRule="exact" w:val="1612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ለ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304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ኛ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ጥያቄ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መልሶ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አዎን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ከሆነ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የትኛውን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የጡት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ካንሰር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መለያ</w:t>
            </w:r>
            <w:r w:rsidRPr="00A232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bCs/>
                <w:color w:val="000000"/>
                <w:sz w:val="20"/>
                <w:szCs w:val="20"/>
              </w:rPr>
              <w:t>ያውቃሉ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 (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አን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ላ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ል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ለ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ቻላ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CommentText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የጡት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ካንሰርን</w:t>
            </w:r>
            <w:r w:rsidRPr="00A2329C">
              <w:rPr>
                <w:rFonts w:ascii="Times New Roman" w:hAnsi="Times New Roman"/>
              </w:rPr>
              <w:t xml:space="preserve">  </w:t>
            </w:r>
            <w:r w:rsidRPr="00A2329C">
              <w:rPr>
                <w:rFonts w:ascii="Nyala" w:hAnsi="Nyala"/>
              </w:rPr>
              <w:t>በራስ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ለይቶ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ማወቅ</w:t>
            </w:r>
            <w:r w:rsidRPr="00A2329C">
              <w:rPr>
                <w:rFonts w:ascii="Times New Roman" w:hAnsi="Times New Roman"/>
              </w:rPr>
              <w:t xml:space="preserve"> </w:t>
            </w:r>
          </w:p>
          <w:p w:rsidR="00864D4A" w:rsidRPr="00A2329C" w:rsidRDefault="00864D4A" w:rsidP="00864D4A">
            <w:pPr>
              <w:pStyle w:val="CommentText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በክሊኒካ</w:t>
            </w:r>
            <w:r w:rsidR="004B73A5" w:rsidRPr="00A2329C">
              <w:rPr>
                <w:rFonts w:ascii="Nyala" w:hAnsi="Nyala"/>
              </w:rPr>
              <w:t>ል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ጡትን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መመርመር</w:t>
            </w:r>
          </w:p>
          <w:p w:rsidR="00864D4A" w:rsidRPr="00A2329C" w:rsidRDefault="00864D4A" w:rsidP="00864D4A">
            <w:pPr>
              <w:pStyle w:val="CommentText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ማሞግራፊ</w:t>
            </w:r>
          </w:p>
          <w:p w:rsidR="00864D4A" w:rsidRPr="00A2329C" w:rsidRDefault="00864D4A" w:rsidP="00864D4A">
            <w:pPr>
              <w:pStyle w:val="CommentText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አልትራሳዎንድ</w:t>
            </w:r>
            <w:r w:rsidRPr="00A2329C">
              <w:rPr>
                <w:rFonts w:ascii="Times New Roman" w:hAnsi="Times New Roman"/>
              </w:rPr>
              <w:t xml:space="preserve"> </w:t>
            </w:r>
          </w:p>
          <w:p w:rsidR="00864D4A" w:rsidRPr="00A2329C" w:rsidRDefault="00864D4A" w:rsidP="00864D4A">
            <w:pPr>
              <w:pStyle w:val="CommentText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ማግኔቲክ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ሬዞናንት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ኢሜጂንግ</w:t>
            </w:r>
          </w:p>
          <w:p w:rsidR="00864D4A" w:rsidRPr="00A2329C" w:rsidRDefault="00864D4A" w:rsidP="00324F00">
            <w:pPr>
              <w:pStyle w:val="CommentText"/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864D4A" w:rsidRPr="00A2329C" w:rsidTr="00324F00">
        <w:trPr>
          <w:trHeight w:hRule="exact" w:val="90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ለይቶ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ማወቅ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ለው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ዚህ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ፊ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ሰምተ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ያውቃሉ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ዎ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ለ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90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ነሰር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ለይቶ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ያውቀ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ማነ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.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CommentTex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የራስን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ጡት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በመመርመር</w:t>
            </w:r>
          </w:p>
          <w:p w:rsidR="00864D4A" w:rsidRPr="00A2329C" w:rsidRDefault="00864D4A" w:rsidP="00864D4A">
            <w:pPr>
              <w:pStyle w:val="CommentTex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የጤና</w:t>
            </w:r>
            <w:r w:rsidRPr="00A2329C">
              <w:rPr>
                <w:rFonts w:ascii="Times New Roman" w:hAnsi="Times New Roman"/>
              </w:rPr>
              <w:t xml:space="preserve"> </w:t>
            </w:r>
            <w:r w:rsidRPr="00A2329C">
              <w:rPr>
                <w:rFonts w:ascii="Nyala" w:hAnsi="Nyala"/>
              </w:rPr>
              <w:t>ሙያተኛ</w:t>
            </w:r>
          </w:p>
          <w:p w:rsidR="00864D4A" w:rsidRPr="00A2329C" w:rsidRDefault="00864D4A" w:rsidP="00864D4A">
            <w:pPr>
              <w:pStyle w:val="CommentTex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A2329C">
              <w:rPr>
                <w:rFonts w:ascii="Nyala" w:hAnsi="Nyala"/>
              </w:rPr>
              <w:t>ጉዋደኛ</w:t>
            </w:r>
          </w:p>
        </w:tc>
      </w:tr>
      <w:tr w:rsidR="00864D4A" w:rsidRPr="00A2329C" w:rsidTr="00324F00">
        <w:trPr>
          <w:trHeight w:hRule="exact" w:val="1252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600" w:type="dxa"/>
            <w:gridSpan w:val="3"/>
          </w:tcPr>
          <w:p w:rsidR="00192F73" w:rsidRPr="00A2329C" w:rsidRDefault="00192F73" w:rsidP="00324F0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አንዲት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ልጃገረድ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መቼ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ነው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የራሱዋን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sz w:val="20"/>
                <w:szCs w:val="20"/>
              </w:rPr>
              <w:t>የምትጀምረ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?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መ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ታች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መ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ላይ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 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-30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መት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Pr="00A23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hAnsi="Nyala" w:cs="Times New Roman"/>
                <w:sz w:val="20"/>
                <w:szCs w:val="20"/>
              </w:rPr>
              <w:t>ሌላ</w:t>
            </w:r>
            <w:r w:rsidRPr="00A23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329C">
              <w:rPr>
                <w:rFonts w:ascii="Times New Roman" w:hAnsi="Nyala" w:cs="Times New Roman"/>
                <w:sz w:val="20"/>
                <w:szCs w:val="20"/>
              </w:rPr>
              <w:t>መልስ</w:t>
            </w:r>
            <w:proofErr w:type="spellEnd"/>
            <w:r w:rsidRPr="00A23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329C">
              <w:rPr>
                <w:rFonts w:ascii="Times New Roman" w:hAnsi="Nyala" w:cs="Times New Roman"/>
                <w:sz w:val="20"/>
                <w:szCs w:val="20"/>
              </w:rPr>
              <w:t>ካሎት</w:t>
            </w:r>
            <w:proofErr w:type="spellEnd"/>
            <w:r w:rsidRPr="00A2329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hAnsi="Nyala" w:cs="Times New Roman"/>
                <w:sz w:val="20"/>
                <w:szCs w:val="20"/>
              </w:rPr>
              <w:t>ይግለጹ</w:t>
            </w:r>
            <w:r w:rsidRPr="00A23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----------------------</w:t>
            </w:r>
          </w:p>
        </w:tc>
      </w:tr>
      <w:tr w:rsidR="00864D4A" w:rsidRPr="00A2329C" w:rsidTr="00324F00">
        <w:trPr>
          <w:trHeight w:hRule="exact" w:val="126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9</w:t>
            </w:r>
          </w:p>
        </w:tc>
        <w:tc>
          <w:tcPr>
            <w:tcW w:w="3600" w:type="dxa"/>
            <w:gridSpan w:val="3"/>
          </w:tcPr>
          <w:p w:rsidR="00192F73" w:rsidRPr="00A2329C" w:rsidRDefault="00192F73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የስን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ጊዜ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መረመረ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የሳምንቱ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የወሩ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የአመቱ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ላውቅ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243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ዎ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ሲመረምሩ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መለከቱ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ገ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ምንድነ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 (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አን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ላ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ል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ሊኖረ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ችላ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4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ጡ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እብጠት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4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ጡ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መጠን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4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ጡ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ጫፍ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መጠንና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ያለተለመደ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ፈሳሽ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4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ጡ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ቆዳ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ቀለም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መለወጥ</w:t>
            </w:r>
          </w:p>
        </w:tc>
      </w:tr>
      <w:tr w:rsidR="00864D4A" w:rsidRPr="00A2329C" w:rsidTr="004B73A5">
        <w:trPr>
          <w:trHeight w:hRule="exact" w:val="127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3600" w:type="dxa"/>
            <w:gridSpan w:val="3"/>
          </w:tcPr>
          <w:p w:rsidR="002E5B52" w:rsidRPr="00A2329C" w:rsidRDefault="002E5B52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መመርመሪያ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ዘዴዎች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ምንድናቸው</w:t>
            </w:r>
            <w:r w:rsidR="002E5B52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5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በመመልከት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5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በመዳሰስ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5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በመመልከትና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በመዳሰስ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5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ላውቅም</w:t>
            </w:r>
          </w:p>
        </w:tc>
      </w:tr>
      <w:tr w:rsidR="00864D4A" w:rsidRPr="00A2329C" w:rsidTr="00324F00">
        <w:trPr>
          <w:trHeight w:hRule="exact" w:val="91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ንዴ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ዎ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መረምሩ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6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በእጅ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መዳፍና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መሃል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ባሉ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ሶስ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ጣቶች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6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በማንኛውም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ጣታችን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በመዳሰስ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6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ላውቅም</w:t>
            </w:r>
          </w:p>
        </w:tc>
      </w:tr>
      <w:tr w:rsidR="00864D4A" w:rsidRPr="00A2329C" w:rsidTr="00324F00">
        <w:trPr>
          <w:trHeight w:hRule="exact" w:val="91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360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ቁዋሚነ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ጥቅሙ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ምንድነ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7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ያልተለመዱ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ነገሮችን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ለመለየት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7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ጡ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ምን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እንደሚመስልና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ስሜቱን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ለመማር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7"/>
              </w:num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ጡት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ካንሰርን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ለመለየትና</w:t>
            </w:r>
            <w:r w:rsidRPr="00A232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hAnsi="Nyala"/>
                <w:sz w:val="20"/>
                <w:szCs w:val="20"/>
              </w:rPr>
              <w:t>ለመታከም</w:t>
            </w:r>
          </w:p>
        </w:tc>
      </w:tr>
      <w:tr w:rsidR="00864D4A" w:rsidRPr="00A2329C" w:rsidTr="00324F00">
        <w:trPr>
          <w:trHeight w:hRule="exact" w:val="91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3600" w:type="dxa"/>
            <w:gridSpan w:val="3"/>
          </w:tcPr>
          <w:p w:rsidR="000847F0" w:rsidRPr="000847F0" w:rsidRDefault="000847F0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0847F0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47F0">
              <w:rPr>
                <w:rFonts w:ascii="Nyala" w:eastAsia="Times New Roman" w:hAnsi="Nyala" w:cs="Times New Roman"/>
                <w:sz w:val="24"/>
                <w:szCs w:val="24"/>
              </w:rPr>
              <w:t>እ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ርሶ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ቱትን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ለመመርመር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ለታካሚዎች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ወይም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ለጉዋደኞችዎ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አስተምረው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sz w:val="20"/>
                <w:szCs w:val="20"/>
              </w:rPr>
              <w:t>ያውቃሉ</w:t>
            </w:r>
            <w:r w:rsidRPr="000847F0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742" w:type="dxa"/>
            <w:gridSpan w:val="2"/>
          </w:tcPr>
          <w:p w:rsidR="00864D4A" w:rsidRPr="00A2329C" w:rsidRDefault="00864D4A" w:rsidP="00864D4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አዎ</w:t>
            </w:r>
          </w:p>
          <w:p w:rsidR="00864D4A" w:rsidRPr="00A2329C" w:rsidRDefault="00864D4A" w:rsidP="00864D4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329C">
              <w:rPr>
                <w:rFonts w:ascii="Nyala" w:hAnsi="Nyala"/>
                <w:sz w:val="20"/>
                <w:szCs w:val="20"/>
              </w:rPr>
              <w:t>የለም</w:t>
            </w:r>
          </w:p>
        </w:tc>
      </w:tr>
      <w:tr w:rsidR="00864D4A" w:rsidRPr="00A2329C" w:rsidTr="00324F00">
        <w:trPr>
          <w:trHeight w:hRule="exact" w:val="361"/>
        </w:trPr>
        <w:tc>
          <w:tcPr>
            <w:tcW w:w="9900" w:type="dxa"/>
            <w:gridSpan w:val="6"/>
          </w:tcPr>
          <w:p w:rsidR="00864D4A" w:rsidRPr="000847F0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47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.2.  </w:t>
            </w:r>
            <w:r w:rsidRPr="000847F0">
              <w:rPr>
                <w:rFonts w:ascii="Nyala" w:eastAsia="Times New Roman" w:hAnsi="Nyala" w:cs="Times New Roman"/>
                <w:b/>
                <w:sz w:val="24"/>
                <w:szCs w:val="24"/>
              </w:rPr>
              <w:t>ከአመለካከት</w:t>
            </w:r>
            <w:r w:rsidRPr="000847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b/>
                <w:sz w:val="24"/>
                <w:szCs w:val="24"/>
              </w:rPr>
              <w:t>ጋር</w:t>
            </w:r>
            <w:r w:rsidRPr="000847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b/>
                <w:sz w:val="24"/>
                <w:szCs w:val="24"/>
              </w:rPr>
              <w:t>የተያያዙ</w:t>
            </w:r>
            <w:r w:rsidRPr="000847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47F0">
              <w:rPr>
                <w:rFonts w:ascii="Nyala" w:eastAsia="Times New Roman" w:hAnsi="Nyala" w:cs="Times New Roman"/>
                <w:b/>
                <w:sz w:val="24"/>
                <w:szCs w:val="24"/>
              </w:rPr>
              <w:t>ጥያቄዎች</w:t>
            </w:r>
            <w:r w:rsidRPr="000847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</w:t>
            </w:r>
          </w:p>
        </w:tc>
      </w:tr>
      <w:tr w:rsidR="00864D4A" w:rsidRPr="00A2329C" w:rsidTr="004B73A5">
        <w:trPr>
          <w:trHeight w:hRule="exact" w:val="1675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B73A5" w:rsidRPr="00A2329C">
              <w:rPr>
                <w:rFonts w:ascii="Nyala" w:eastAsia="Times New Roman" w:hAnsi="Nyala" w:cs="Times New Roman"/>
                <w:sz w:val="20"/>
                <w:szCs w:val="20"/>
              </w:rPr>
              <w:t>በከፍ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ተኛ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ከሰትና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ኢትዮጵያ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ከሁሉ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ሮች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በለጠ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ለሞ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ምክነያ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ው፡፡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324F00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ርስዎ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ጨምሮ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ማንኛው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ሴ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ልትያ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ትችላለች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4B73A5">
        <w:trPr>
          <w:trHeight w:hRule="exact" w:val="172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ተላለ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ሽታ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ይደለ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="004957FC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324F00">
        <w:trPr>
          <w:trHeight w:hRule="exact" w:val="1603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ካንሰር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ከላከላል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71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ጉዳ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ለው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DD24A0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ማይ</w:t>
            </w:r>
            <w:r w:rsidRPr="00A2329C">
              <w:rPr>
                <w:rFonts w:ascii="Times New Roman" w:eastAsia="Times New Roman" w:hAnsi="Nyala" w:cs="Times New Roman"/>
                <w:sz w:val="24"/>
                <w:szCs w:val="24"/>
              </w:rPr>
              <w:t>መ</w:t>
            </w:r>
            <w:r w:rsidR="004B73A5" w:rsidRPr="00A2329C">
              <w:rPr>
                <w:rFonts w:ascii="Times New Roman" w:eastAsia="Times New Roman" w:hAnsi="Nyala" w:cs="Times New Roman"/>
                <w:sz w:val="24"/>
                <w:szCs w:val="24"/>
              </w:rPr>
              <w:t>ች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ይደለ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361"/>
        </w:trPr>
        <w:tc>
          <w:tcPr>
            <w:tcW w:w="9900" w:type="dxa"/>
            <w:gridSpan w:val="6"/>
          </w:tcPr>
          <w:p w:rsidR="00864D4A" w:rsidRPr="00A2329C" w:rsidRDefault="00864D4A" w:rsidP="00864D4A">
            <w:pPr>
              <w:pStyle w:val="ListParagraph"/>
              <w:numPr>
                <w:ilvl w:val="1"/>
                <w:numId w:val="27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በአግባቡ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ጡትን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 </w:t>
            </w: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በራስ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መመርመር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ጋር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የተያያዙ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MingLiU" w:hAnsi="Nyala"/>
                <w:b/>
                <w:sz w:val="24"/>
                <w:szCs w:val="24"/>
              </w:rPr>
              <w:t>ጥያቄዎች</w:t>
            </w:r>
            <w:r w:rsidRPr="00A2329C">
              <w:rPr>
                <w:rFonts w:ascii="Times New Roman" w:eastAsia="MingLiU" w:hAnsi="Times New Roman"/>
                <w:b/>
                <w:sz w:val="24"/>
                <w:szCs w:val="24"/>
              </w:rPr>
              <w:t xml:space="preserve"> (21-30)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ዎ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ንዴ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ንደሚመረምሩ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ያውቃ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62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የራስዎን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በትክክሉ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ይመረምራ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0A06D0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612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ዎ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ምርመራ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ማድረ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ብጠ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ለያ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0A06D0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35D5D" w:rsidRPr="00A2329C">
              <w:rPr>
                <w:rFonts w:ascii="Nyala" w:eastAsia="Times New Roman" w:hAnsi="Nyala" w:cs="Times New Roman"/>
                <w:color w:val="000000" w:themeColor="text1"/>
                <w:sz w:val="20"/>
                <w:szCs w:val="20"/>
              </w:rPr>
              <w:t>ዋኖ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ፍሬ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ጠ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ያህ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ብጠ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ለየ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ችላ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0A06D0">
        <w:trPr>
          <w:trHeight w:hRule="exact" w:val="1621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color w:val="000000" w:themeColor="text1"/>
                <w:sz w:val="20"/>
                <w:szCs w:val="20"/>
              </w:rPr>
              <w:t>የ</w:t>
            </w:r>
            <w:r w:rsidR="00D46399" w:rsidRPr="00A2329C">
              <w:rPr>
                <w:rFonts w:ascii="Nyala" w:eastAsia="Times New Roman" w:hAnsi="Nyala" w:cs="Times New Roman"/>
                <w:color w:val="000000" w:themeColor="text1"/>
                <w:sz w:val="20"/>
                <w:szCs w:val="20"/>
              </w:rPr>
              <w:t>ኬቸር</w:t>
            </w:r>
            <w:r w:rsidRPr="00A2329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ፍሬ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ጠ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ሚያህ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ብጠ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ለየ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ችላ</w:t>
            </w:r>
            <w:r w:rsidR="00DD24A0" w:rsidRPr="00A2329C">
              <w:rPr>
                <w:rFonts w:ascii="Nyala" w:eastAsia="Times New Roman" w:hAnsi="Nyala" w:cs="Times New Roman"/>
                <w:sz w:val="20"/>
                <w:szCs w:val="20"/>
              </w:rPr>
              <w:t>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DD24A0">
        <w:trPr>
          <w:trHeight w:hRule="exact" w:val="1639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DD24A0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4"/>
                <w:szCs w:val="24"/>
              </w:rPr>
              <w:t>እ</w:t>
            </w:r>
            <w:r w:rsidR="00864D4A" w:rsidRPr="00A2329C">
              <w:rPr>
                <w:rFonts w:ascii="Nyala" w:eastAsia="Times New Roman" w:hAnsi="Nyala" w:cs="Times New Roman"/>
                <w:sz w:val="24"/>
                <w:szCs w:val="24"/>
              </w:rPr>
              <w:t>ርስ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ዎ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የአተር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ፍሬ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መጠን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የሚያህል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እብጠትን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መለየት</w:t>
            </w:r>
            <w:r w:rsidR="00864D4A"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4D4A" w:rsidRPr="00A2329C">
              <w:rPr>
                <w:rFonts w:ascii="Nyala" w:eastAsia="Times New Roman" w:hAnsi="Nyala" w:cs="Times New Roman"/>
                <w:sz w:val="20"/>
                <w:szCs w:val="20"/>
              </w:rPr>
              <w:t>ይችላች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4"/>
                <w:szCs w:val="24"/>
              </w:rPr>
              <w:t>እ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ር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ምርመራ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ዎ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ለ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ቅደ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ተከተል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ሰረ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ድርገ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ንደሚተገብሩ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ርግጠኛ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ኖት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የራስዎን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ሲመረምሩ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ያለተለመደ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ነገር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ቢያገኙ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መናገር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ይችላሉ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DD24A0">
        <w:trPr>
          <w:trHeight w:hRule="exact" w:val="1684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MingLiU" w:hAnsi="Nyala" w:cs="Times New Roman"/>
                <w:sz w:val="24"/>
                <w:szCs w:val="24"/>
              </w:rPr>
              <w:t>እ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ርስዎ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የራስዎን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በመስተዋት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ተመልክተው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ያልተለመደ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ነገር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ሲያዩ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መናገር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="00DD24A0" w:rsidRPr="00A2329C">
              <w:rPr>
                <w:rFonts w:ascii="Times New Roman" w:eastAsia="MingLiU" w:hAnsi="Nyala" w:cs="Times New Roman"/>
                <w:sz w:val="20"/>
                <w:szCs w:val="20"/>
              </w:rPr>
              <w:t>ይ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ችላ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040C28">
        <w:trPr>
          <w:trHeight w:hRule="exact" w:val="1792"/>
        </w:trPr>
        <w:tc>
          <w:tcPr>
            <w:tcW w:w="558" w:type="dxa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እርስዎ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ጡትዎን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ሲመረምሩ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ትክክለኛ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የጣቶን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ክፍል</w:t>
            </w:r>
            <w:r w:rsidRPr="00A2329C">
              <w:rPr>
                <w:rFonts w:ascii="Times New Roman" w:eastAsia="MingLiU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MingLiU" w:hAnsi="Nyala" w:cs="Times New Roman"/>
                <w:sz w:val="20"/>
                <w:szCs w:val="20"/>
              </w:rPr>
              <w:t>ይጠቀማሉ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  <w:p w:rsidR="000A06D0" w:rsidRPr="00A2329C" w:rsidRDefault="000A06D0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D4A" w:rsidRPr="00A2329C" w:rsidTr="00324F00">
        <w:trPr>
          <w:trHeight w:hRule="exact" w:val="361"/>
        </w:trPr>
        <w:tc>
          <w:tcPr>
            <w:tcW w:w="9900" w:type="dxa"/>
            <w:gridSpan w:val="6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ክፍል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C293D"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: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ለመመርመር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እንቅፋት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ከሚሆኑ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ነገሮች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b/>
                <w:sz w:val="24"/>
                <w:szCs w:val="24"/>
              </w:rPr>
              <w:t>ጋር</w:t>
            </w:r>
            <w:r w:rsidRPr="00A232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b/>
                <w:sz w:val="24"/>
                <w:szCs w:val="24"/>
              </w:rPr>
              <w:t>የተያያዙ</w:t>
            </w:r>
            <w:r w:rsidRPr="00A2329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A2329C">
              <w:rPr>
                <w:rFonts w:ascii="Times New Roman" w:eastAsia="Calibri" w:hAnsi="Nyala" w:cs="Times New Roman"/>
                <w:b/>
                <w:sz w:val="24"/>
                <w:szCs w:val="24"/>
              </w:rPr>
              <w:t>መጠይቆች</w:t>
            </w:r>
            <w:r w:rsidRPr="00A2329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64D4A" w:rsidRPr="00A2329C" w:rsidTr="00A8364B">
        <w:trPr>
          <w:trHeight w:hRule="exact" w:val="1711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ሳፋሪ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A8364B">
        <w:trPr>
          <w:trHeight w:hRule="exact" w:val="1630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ብዙ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ጊዜ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ይወስዳል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A8364B">
        <w:trPr>
          <w:trHeight w:hRule="exact" w:val="1603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ለ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ማስታወሱ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ቸጋሪ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ነው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A8364B">
        <w:trPr>
          <w:trHeight w:hRule="exact" w:val="1711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Nyala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ለ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ብቻዬ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ለመሆ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ቦታ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ላገኝ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A8364B">
        <w:trPr>
          <w:trHeight w:hRule="exact" w:val="1693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ጤና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ሙያተኛ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ምርመራ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ከተደረገ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ያስፈልግ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A8364B">
        <w:trPr>
          <w:trHeight w:hRule="exact" w:val="1711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ማሞግራፍ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ምርመራ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ከተደረገ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ያስፈልግ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324F00">
        <w:trPr>
          <w:trHeight w:hRule="exact" w:val="1621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ራሴ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ጡ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ራሴ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መርምሬ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ለመጨረ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ጡቴ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ትልቅ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ነው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040C28">
        <w:trPr>
          <w:trHeight w:hRule="exact" w:val="2809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82" w:type="dxa"/>
            <w:gridSpan w:val="2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ጡትን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ራስ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ከመመርመር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ይልቅ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ሌሎ</w:t>
            </w:r>
            <w:r w:rsidRPr="00A2329C">
              <w:rPr>
                <w:rFonts w:ascii="Times New Roman" w:eastAsia="Times New Roman" w:hAnsi="Nyala" w:cs="Times New Roman"/>
                <w:sz w:val="24"/>
                <w:szCs w:val="24"/>
              </w:rPr>
              <w:t>ች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የባሱ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ችግሮች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ሉብኝ</w:t>
            </w:r>
          </w:p>
        </w:tc>
        <w:tc>
          <w:tcPr>
            <w:tcW w:w="5760" w:type="dxa"/>
            <w:gridSpan w:val="3"/>
          </w:tcPr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ስማማ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ልወሰንኩም</w:t>
            </w:r>
          </w:p>
          <w:p w:rsidR="00864D4A" w:rsidRPr="00A2329C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እስማማለሁ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</w:p>
          <w:p w:rsidR="00864D4A" w:rsidRPr="00A2329C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በጣም</w:t>
            </w:r>
            <w:r w:rsidRPr="00A23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29C">
              <w:rPr>
                <w:rFonts w:ascii="Times New Roman" w:eastAsia="Times New Roman" w:hAnsi="Nyala" w:cs="Times New Roman"/>
                <w:sz w:val="20"/>
                <w:szCs w:val="20"/>
              </w:rPr>
              <w:t>አስማማለሁ</w:t>
            </w:r>
          </w:p>
        </w:tc>
      </w:tr>
      <w:tr w:rsidR="00864D4A" w:rsidRPr="00A2329C" w:rsidTr="00324F00">
        <w:trPr>
          <w:trHeight w:hRule="exact" w:val="631"/>
        </w:trPr>
        <w:tc>
          <w:tcPr>
            <w:tcW w:w="9900" w:type="dxa"/>
            <w:gridSpan w:val="6"/>
          </w:tcPr>
          <w:p w:rsidR="00864D4A" w:rsidRPr="006E0997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Nyala" w:cs="Times New Roman"/>
                <w:b/>
                <w:sz w:val="24"/>
                <w:szCs w:val="24"/>
              </w:rPr>
              <w:lastRenderedPageBreak/>
              <w:t>ክፍል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C293D"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5: </w:t>
            </w:r>
            <w:r w:rsidRPr="006E0997">
              <w:rPr>
                <w:rFonts w:ascii="Times New Roman" w:eastAsia="Times New Roman" w:hAnsi="Nyala" w:cs="Times New Roman"/>
                <w:b/>
                <w:sz w:val="24"/>
                <w:szCs w:val="24"/>
              </w:rPr>
              <w:t>የራስ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E0997">
              <w:rPr>
                <w:rFonts w:ascii="Times New Roman" w:eastAsia="Times New Roman" w:hAnsi="Nyala" w:cs="Times New Roman"/>
                <w:b/>
                <w:sz w:val="24"/>
                <w:szCs w:val="24"/>
              </w:rPr>
              <w:t>ጡትን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E0997">
              <w:rPr>
                <w:rFonts w:ascii="Times New Roman" w:eastAsia="Times New Roman" w:hAnsi="Nyala" w:cs="Times New Roman"/>
                <w:b/>
                <w:sz w:val="24"/>
                <w:szCs w:val="24"/>
              </w:rPr>
              <w:t>በራስ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6E0997">
              <w:rPr>
                <w:rFonts w:ascii="Times New Roman" w:eastAsia="Times New Roman" w:hAnsi="Nyala" w:cs="Times New Roman"/>
                <w:b/>
                <w:sz w:val="24"/>
                <w:szCs w:val="24"/>
              </w:rPr>
              <w:t>መመርመር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6E0997">
              <w:rPr>
                <w:rFonts w:ascii="Times New Roman" w:eastAsia="Times New Roman" w:hAnsi="Nyala" w:cs="Times New Roman"/>
                <w:b/>
                <w:sz w:val="24"/>
                <w:szCs w:val="24"/>
              </w:rPr>
              <w:t>ጠቅም</w:t>
            </w:r>
            <w:r w:rsidRPr="006E09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ጋር </w:t>
            </w:r>
            <w:r w:rsidRPr="006E09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የተያያዙ መጠይቆች</w:t>
            </w:r>
          </w:p>
        </w:tc>
      </w:tr>
      <w:tr w:rsidR="00864D4A" w:rsidRPr="00A2329C" w:rsidTr="00A410DB">
        <w:trPr>
          <w:trHeight w:hRule="exact" w:val="1612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582" w:type="dxa"/>
            <w:gridSpan w:val="2"/>
          </w:tcPr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እኔ የራሴን  ጡት በራሴ ስመረምር የርሴን ጤና እየጠበኩ  ነው</w:t>
            </w:r>
          </w:p>
        </w:tc>
        <w:tc>
          <w:tcPr>
            <w:tcW w:w="5760" w:type="dxa"/>
            <w:gridSpan w:val="3"/>
          </w:tcPr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1. በጣም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2.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3. አልወሰንኩ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እስማማለሁ        </w:t>
            </w:r>
          </w:p>
          <w:p w:rsidR="00864D4A" w:rsidRPr="006E0997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5. በጣም አስማማለሁ</w:t>
            </w:r>
          </w:p>
        </w:tc>
      </w:tr>
      <w:tr w:rsidR="00864D4A" w:rsidRPr="00A2329C" w:rsidTr="00324F00">
        <w:trPr>
          <w:trHeight w:hRule="exact" w:val="1702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82" w:type="dxa"/>
            <w:gridSpan w:val="2"/>
          </w:tcPr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በየወሩ የራሴን ጡት በራሴ  መርምሬ በማጠናቀቄ  የጡት እብጠትን በቶሎ ለማግኘት ያግዛል</w:t>
            </w:r>
          </w:p>
        </w:tc>
        <w:tc>
          <w:tcPr>
            <w:tcW w:w="5760" w:type="dxa"/>
            <w:gridSpan w:val="3"/>
          </w:tcPr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1. በጣም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2.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3. አልወሰንኩ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እስማማለሁ        </w:t>
            </w:r>
          </w:p>
          <w:p w:rsidR="00864D4A" w:rsidRPr="006E0997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5. በጣም አስማማለሁ</w:t>
            </w:r>
          </w:p>
        </w:tc>
      </w:tr>
      <w:tr w:rsidR="00864D4A" w:rsidRPr="00A2329C" w:rsidTr="00324F00">
        <w:trPr>
          <w:trHeight w:hRule="exact" w:val="1720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82" w:type="dxa"/>
            <w:gridSpan w:val="2"/>
          </w:tcPr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በመደበኛ የራስ ጡትን በራስ መመርመር  የጡት ካንሰር ሞትን ይቀንሳል</w:t>
            </w:r>
          </w:p>
        </w:tc>
        <w:tc>
          <w:tcPr>
            <w:tcW w:w="5760" w:type="dxa"/>
            <w:gridSpan w:val="3"/>
          </w:tcPr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1. በጣም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2.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3. አልወሰንኩ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እስማማለሁ        </w:t>
            </w:r>
          </w:p>
          <w:p w:rsidR="00864D4A" w:rsidRPr="006E0997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5. በጣም አስማማለሁ</w:t>
            </w:r>
          </w:p>
        </w:tc>
      </w:tr>
      <w:tr w:rsidR="00864D4A" w:rsidRPr="00A2329C" w:rsidTr="00A410DB">
        <w:trPr>
          <w:trHeight w:hRule="exact" w:val="1621"/>
        </w:trPr>
        <w:tc>
          <w:tcPr>
            <w:tcW w:w="558" w:type="dxa"/>
          </w:tcPr>
          <w:p w:rsidR="00864D4A" w:rsidRPr="00A2329C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A2329C" w:rsidRDefault="00A2329C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585F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82" w:type="dxa"/>
            <w:gridSpan w:val="2"/>
          </w:tcPr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64D4A" w:rsidRPr="006E0997" w:rsidRDefault="00864D4A" w:rsidP="00324F00">
            <w:pPr>
              <w:tabs>
                <w:tab w:val="left" w:pos="169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የጡት እብጠትን በራስ ጡት ምርመራ በቶሎ ከተገኘ የጡት ካንሰር ህክምና</w:t>
            </w:r>
            <w:r w:rsidR="00B345B0"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ው</w:t>
            </w:r>
            <w:r w:rsidR="00B345B0"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ጤቱ</w:t>
            </w: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ጥሩ ይሆናል</w:t>
            </w:r>
          </w:p>
        </w:tc>
        <w:tc>
          <w:tcPr>
            <w:tcW w:w="5760" w:type="dxa"/>
            <w:gridSpan w:val="3"/>
          </w:tcPr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1. በጣም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2. አልስማማ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3. አልወሰንኩም</w:t>
            </w:r>
          </w:p>
          <w:p w:rsidR="00864D4A" w:rsidRPr="006E0997" w:rsidRDefault="00864D4A" w:rsidP="00324F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እስማማለሁ        </w:t>
            </w:r>
          </w:p>
          <w:p w:rsidR="00864D4A" w:rsidRPr="006E0997" w:rsidRDefault="00864D4A" w:rsidP="00324F00">
            <w:pPr>
              <w:tabs>
                <w:tab w:val="left" w:pos="1691"/>
                <w:tab w:val="right" w:pos="544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97">
              <w:rPr>
                <w:rFonts w:ascii="Times New Roman" w:eastAsia="Times New Roman" w:hAnsi="Times New Roman" w:cs="Times New Roman"/>
                <w:sz w:val="20"/>
                <w:szCs w:val="20"/>
              </w:rPr>
              <w:t>5. በጣም አስማማለሁ</w:t>
            </w:r>
          </w:p>
        </w:tc>
      </w:tr>
    </w:tbl>
    <w:p w:rsidR="00864D4A" w:rsidRPr="00A2329C" w:rsidRDefault="00864D4A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9932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0E1DCD" w:rsidRDefault="000E1DCD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7367F" w:rsidRDefault="0017367F" w:rsidP="00D97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7367F" w:rsidRPr="0017367F" w:rsidRDefault="0017367F" w:rsidP="0017367F">
      <w:pPr>
        <w:rPr>
          <w:rFonts w:ascii="Times New Roman" w:hAnsi="Times New Roman" w:cs="Times New Roman"/>
          <w:sz w:val="20"/>
          <w:szCs w:val="20"/>
        </w:rPr>
      </w:pPr>
    </w:p>
    <w:p w:rsidR="0017367F" w:rsidRPr="0017367F" w:rsidRDefault="0017367F" w:rsidP="0017367F">
      <w:pPr>
        <w:rPr>
          <w:rFonts w:ascii="Times New Roman" w:hAnsi="Times New Roman" w:cs="Times New Roman"/>
          <w:sz w:val="20"/>
          <w:szCs w:val="20"/>
        </w:rPr>
      </w:pPr>
    </w:p>
    <w:p w:rsidR="0017367F" w:rsidRDefault="0017367F" w:rsidP="0017367F">
      <w:pPr>
        <w:rPr>
          <w:rFonts w:ascii="Times New Roman" w:hAnsi="Times New Roman" w:cs="Times New Roman"/>
          <w:sz w:val="20"/>
          <w:szCs w:val="20"/>
        </w:rPr>
      </w:pPr>
    </w:p>
    <w:p w:rsidR="000E1DCD" w:rsidRPr="0017367F" w:rsidRDefault="000E1DCD" w:rsidP="0017367F">
      <w:pPr>
        <w:rPr>
          <w:rFonts w:ascii="Times New Roman" w:hAnsi="Times New Roman" w:cs="Times New Roman"/>
          <w:sz w:val="20"/>
          <w:szCs w:val="20"/>
        </w:rPr>
      </w:pPr>
    </w:p>
    <w:sectPr w:rsidR="000E1DCD" w:rsidRPr="0017367F" w:rsidSect="00DD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Gothic Bold">
    <w:altName w:val="TradeGothic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 Ultra Bold Condensed">
    <w:panose1 w:val="020B0A06020104020203"/>
    <w:charset w:val="00"/>
    <w:family w:val="swiss"/>
    <w:pitch w:val="variable"/>
    <w:sig w:usb0="00000007" w:usb1="00000000" w:usb2="00000000" w:usb3="00000000" w:csb0="0000000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818A0"/>
    <w:multiLevelType w:val="hybridMultilevel"/>
    <w:tmpl w:val="B406F83C"/>
    <w:lvl w:ilvl="0" w:tplc="04090009">
      <w:start w:val="1"/>
      <w:numFmt w:val="bullet"/>
      <w:lvlText w:val="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>
    <w:nsid w:val="10BB1591"/>
    <w:multiLevelType w:val="multilevel"/>
    <w:tmpl w:val="7324C2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15AC0BE3"/>
    <w:multiLevelType w:val="hybridMultilevel"/>
    <w:tmpl w:val="DCE02EEA"/>
    <w:lvl w:ilvl="0" w:tplc="E6B680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87E54D3"/>
    <w:multiLevelType w:val="hybridMultilevel"/>
    <w:tmpl w:val="03A8A4F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9A496E"/>
    <w:multiLevelType w:val="hybridMultilevel"/>
    <w:tmpl w:val="855C9266"/>
    <w:lvl w:ilvl="0" w:tplc="F4B2F41C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1A4F04"/>
    <w:multiLevelType w:val="hybridMultilevel"/>
    <w:tmpl w:val="696E2940"/>
    <w:lvl w:ilvl="0" w:tplc="25A6C97E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8D710E"/>
    <w:multiLevelType w:val="hybridMultilevel"/>
    <w:tmpl w:val="DE10AB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A0498A"/>
    <w:multiLevelType w:val="hybridMultilevel"/>
    <w:tmpl w:val="92C073AA"/>
    <w:lvl w:ilvl="0" w:tplc="CEC4B2C4">
      <w:start w:val="1"/>
      <w:numFmt w:val="decimal"/>
      <w:lvlText w:val="%1."/>
      <w:lvlJc w:val="left"/>
      <w:pPr>
        <w:ind w:left="360" w:hanging="360"/>
      </w:pPr>
      <w:rPr>
        <w:rFonts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1D451E"/>
    <w:multiLevelType w:val="hybridMultilevel"/>
    <w:tmpl w:val="86D288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1C0465D"/>
    <w:multiLevelType w:val="hybridMultilevel"/>
    <w:tmpl w:val="A790E39E"/>
    <w:lvl w:ilvl="0" w:tplc="B588D902">
      <w:start w:val="1"/>
      <w:numFmt w:val="decimal"/>
      <w:lvlText w:val="%1."/>
      <w:lvlJc w:val="left"/>
      <w:pPr>
        <w:ind w:left="360" w:hanging="360"/>
      </w:pPr>
      <w:rPr>
        <w:rFonts w:ascii="Nyala" w:eastAsiaTheme="minorEastAsia" w:hAnsi="Nyala"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C816D5"/>
    <w:multiLevelType w:val="hybridMultilevel"/>
    <w:tmpl w:val="8750AD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715BB3"/>
    <w:multiLevelType w:val="hybridMultilevel"/>
    <w:tmpl w:val="6D5CC8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591009"/>
    <w:multiLevelType w:val="hybridMultilevel"/>
    <w:tmpl w:val="B0FE9C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BF10FD"/>
    <w:multiLevelType w:val="hybridMultilevel"/>
    <w:tmpl w:val="CA14FA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2B4337"/>
    <w:multiLevelType w:val="hybridMultilevel"/>
    <w:tmpl w:val="BE02DB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B96D9E"/>
    <w:multiLevelType w:val="hybridMultilevel"/>
    <w:tmpl w:val="074C4B92"/>
    <w:lvl w:ilvl="0" w:tplc="0E3C8C9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DE6880"/>
    <w:multiLevelType w:val="hybridMultilevel"/>
    <w:tmpl w:val="2DFA2182"/>
    <w:lvl w:ilvl="0" w:tplc="2A3C908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95902C5"/>
    <w:multiLevelType w:val="hybridMultilevel"/>
    <w:tmpl w:val="CF1857B4"/>
    <w:lvl w:ilvl="0" w:tplc="E6B680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77500E"/>
    <w:multiLevelType w:val="hybridMultilevel"/>
    <w:tmpl w:val="DDBAE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226DB9"/>
    <w:multiLevelType w:val="hybridMultilevel"/>
    <w:tmpl w:val="987C71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FF486B"/>
    <w:multiLevelType w:val="hybridMultilevel"/>
    <w:tmpl w:val="B0FE9C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B124AB"/>
    <w:multiLevelType w:val="hybridMultilevel"/>
    <w:tmpl w:val="E214A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E00BEC"/>
    <w:multiLevelType w:val="hybridMultilevel"/>
    <w:tmpl w:val="B0FE9C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1304FD"/>
    <w:multiLevelType w:val="hybridMultilevel"/>
    <w:tmpl w:val="36A4A9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A54A03"/>
    <w:multiLevelType w:val="hybridMultilevel"/>
    <w:tmpl w:val="185CC17C"/>
    <w:lvl w:ilvl="0" w:tplc="1804A45E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FA650B"/>
    <w:multiLevelType w:val="hybridMultilevel"/>
    <w:tmpl w:val="AC9E9E08"/>
    <w:lvl w:ilvl="0" w:tplc="5BA08076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6322B76"/>
    <w:multiLevelType w:val="hybridMultilevel"/>
    <w:tmpl w:val="298E72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D40402"/>
    <w:multiLevelType w:val="hybridMultilevel"/>
    <w:tmpl w:val="40C8A4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CC74307"/>
    <w:multiLevelType w:val="hybridMultilevel"/>
    <w:tmpl w:val="35A679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7B2A82"/>
    <w:multiLevelType w:val="hybridMultilevel"/>
    <w:tmpl w:val="D8A6FB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28"/>
  </w:num>
  <w:num w:numId="5">
    <w:abstractNumId w:val="22"/>
  </w:num>
  <w:num w:numId="6">
    <w:abstractNumId w:val="12"/>
  </w:num>
  <w:num w:numId="7">
    <w:abstractNumId w:val="20"/>
  </w:num>
  <w:num w:numId="8">
    <w:abstractNumId w:val="10"/>
  </w:num>
  <w:num w:numId="9">
    <w:abstractNumId w:val="27"/>
  </w:num>
  <w:num w:numId="10">
    <w:abstractNumId w:val="11"/>
  </w:num>
  <w:num w:numId="11">
    <w:abstractNumId w:val="23"/>
  </w:num>
  <w:num w:numId="12">
    <w:abstractNumId w:val="19"/>
  </w:num>
  <w:num w:numId="13">
    <w:abstractNumId w:val="2"/>
  </w:num>
  <w:num w:numId="14">
    <w:abstractNumId w:val="8"/>
  </w:num>
  <w:num w:numId="15">
    <w:abstractNumId w:val="16"/>
  </w:num>
  <w:num w:numId="16">
    <w:abstractNumId w:val="3"/>
  </w:num>
  <w:num w:numId="17">
    <w:abstractNumId w:val="15"/>
  </w:num>
  <w:num w:numId="18">
    <w:abstractNumId w:val="0"/>
  </w:num>
  <w:num w:numId="19">
    <w:abstractNumId w:val="18"/>
  </w:num>
  <w:num w:numId="20">
    <w:abstractNumId w:val="17"/>
  </w:num>
  <w:num w:numId="21">
    <w:abstractNumId w:val="25"/>
  </w:num>
  <w:num w:numId="22">
    <w:abstractNumId w:val="4"/>
  </w:num>
  <w:num w:numId="23">
    <w:abstractNumId w:val="24"/>
  </w:num>
  <w:num w:numId="24">
    <w:abstractNumId w:val="21"/>
  </w:num>
  <w:num w:numId="25">
    <w:abstractNumId w:val="13"/>
  </w:num>
  <w:num w:numId="26">
    <w:abstractNumId w:val="29"/>
  </w:num>
  <w:num w:numId="27">
    <w:abstractNumId w:val="1"/>
  </w:num>
  <w:num w:numId="28">
    <w:abstractNumId w:val="5"/>
  </w:num>
  <w:num w:numId="29">
    <w:abstractNumId w:val="26"/>
  </w:num>
  <w:num w:numId="30">
    <w:abstractNumId w:val="7"/>
  </w:num>
  <w:numIdMacAtCleanup w:val="1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F07981"/>
    <w:rsid w:val="000004B7"/>
    <w:rsid w:val="000103BA"/>
    <w:rsid w:val="00035D5D"/>
    <w:rsid w:val="00040C28"/>
    <w:rsid w:val="000847F0"/>
    <w:rsid w:val="000A06D0"/>
    <w:rsid w:val="000B1D90"/>
    <w:rsid w:val="000C287D"/>
    <w:rsid w:val="000C293D"/>
    <w:rsid w:val="000D261E"/>
    <w:rsid w:val="000D549D"/>
    <w:rsid w:val="000E1DCD"/>
    <w:rsid w:val="00157D4F"/>
    <w:rsid w:val="0017367F"/>
    <w:rsid w:val="00192F73"/>
    <w:rsid w:val="001B1E4F"/>
    <w:rsid w:val="001C2F6B"/>
    <w:rsid w:val="00202F14"/>
    <w:rsid w:val="00231614"/>
    <w:rsid w:val="002A33B8"/>
    <w:rsid w:val="002B361B"/>
    <w:rsid w:val="002D0AA3"/>
    <w:rsid w:val="002D6F4C"/>
    <w:rsid w:val="002E5B52"/>
    <w:rsid w:val="002F5E7F"/>
    <w:rsid w:val="00324F00"/>
    <w:rsid w:val="00327638"/>
    <w:rsid w:val="003308C1"/>
    <w:rsid w:val="0034651E"/>
    <w:rsid w:val="0036054D"/>
    <w:rsid w:val="00380C8B"/>
    <w:rsid w:val="003A04AD"/>
    <w:rsid w:val="003A31A8"/>
    <w:rsid w:val="003B0185"/>
    <w:rsid w:val="003E1F1A"/>
    <w:rsid w:val="003E75DF"/>
    <w:rsid w:val="00425503"/>
    <w:rsid w:val="00434059"/>
    <w:rsid w:val="00442E64"/>
    <w:rsid w:val="00476F08"/>
    <w:rsid w:val="004957FC"/>
    <w:rsid w:val="004A76B9"/>
    <w:rsid w:val="004B73A5"/>
    <w:rsid w:val="004E1211"/>
    <w:rsid w:val="005077C8"/>
    <w:rsid w:val="00527407"/>
    <w:rsid w:val="00552524"/>
    <w:rsid w:val="00584902"/>
    <w:rsid w:val="00585FC9"/>
    <w:rsid w:val="005862D1"/>
    <w:rsid w:val="00595100"/>
    <w:rsid w:val="005C3A6E"/>
    <w:rsid w:val="00622710"/>
    <w:rsid w:val="00653AB0"/>
    <w:rsid w:val="00661EA3"/>
    <w:rsid w:val="006835CB"/>
    <w:rsid w:val="006A3B08"/>
    <w:rsid w:val="006B6615"/>
    <w:rsid w:val="006E0997"/>
    <w:rsid w:val="00700866"/>
    <w:rsid w:val="007128C9"/>
    <w:rsid w:val="00717BF1"/>
    <w:rsid w:val="0072373C"/>
    <w:rsid w:val="00740B1C"/>
    <w:rsid w:val="007556FA"/>
    <w:rsid w:val="00762727"/>
    <w:rsid w:val="007C4266"/>
    <w:rsid w:val="007F310E"/>
    <w:rsid w:val="008308E0"/>
    <w:rsid w:val="00864D4A"/>
    <w:rsid w:val="00875B92"/>
    <w:rsid w:val="008827C0"/>
    <w:rsid w:val="008D2E67"/>
    <w:rsid w:val="008F671E"/>
    <w:rsid w:val="009153D9"/>
    <w:rsid w:val="00915669"/>
    <w:rsid w:val="00916EB8"/>
    <w:rsid w:val="00924F2A"/>
    <w:rsid w:val="00934A39"/>
    <w:rsid w:val="0096157C"/>
    <w:rsid w:val="00963468"/>
    <w:rsid w:val="00993234"/>
    <w:rsid w:val="009979C7"/>
    <w:rsid w:val="009B7AA2"/>
    <w:rsid w:val="00A2329C"/>
    <w:rsid w:val="00A410DB"/>
    <w:rsid w:val="00A65F1B"/>
    <w:rsid w:val="00A8364B"/>
    <w:rsid w:val="00AB44DC"/>
    <w:rsid w:val="00AB6E1D"/>
    <w:rsid w:val="00AC7D5B"/>
    <w:rsid w:val="00AD0E98"/>
    <w:rsid w:val="00B1638B"/>
    <w:rsid w:val="00B345B0"/>
    <w:rsid w:val="00B34F76"/>
    <w:rsid w:val="00B350C9"/>
    <w:rsid w:val="00B41C99"/>
    <w:rsid w:val="00B42919"/>
    <w:rsid w:val="00B45665"/>
    <w:rsid w:val="00B93C19"/>
    <w:rsid w:val="00BA5D07"/>
    <w:rsid w:val="00BA7628"/>
    <w:rsid w:val="00BB7367"/>
    <w:rsid w:val="00BD2B39"/>
    <w:rsid w:val="00C449BE"/>
    <w:rsid w:val="00C5168F"/>
    <w:rsid w:val="00CA0929"/>
    <w:rsid w:val="00D46399"/>
    <w:rsid w:val="00D540FD"/>
    <w:rsid w:val="00D92C45"/>
    <w:rsid w:val="00D97978"/>
    <w:rsid w:val="00DA1AC2"/>
    <w:rsid w:val="00DD24A0"/>
    <w:rsid w:val="00DD5516"/>
    <w:rsid w:val="00DE68A7"/>
    <w:rsid w:val="00DF0982"/>
    <w:rsid w:val="00DF5DA8"/>
    <w:rsid w:val="00E51D5F"/>
    <w:rsid w:val="00EF1DD1"/>
    <w:rsid w:val="00EF2767"/>
    <w:rsid w:val="00EF72E8"/>
    <w:rsid w:val="00F0095F"/>
    <w:rsid w:val="00F07981"/>
    <w:rsid w:val="00F5277B"/>
    <w:rsid w:val="00F80C56"/>
    <w:rsid w:val="00F84909"/>
    <w:rsid w:val="00FA7AF3"/>
    <w:rsid w:val="00FB091F"/>
    <w:rsid w:val="00FB1755"/>
    <w:rsid w:val="00FC7BC4"/>
    <w:rsid w:val="00FC7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16"/>
  </w:style>
  <w:style w:type="paragraph" w:styleId="Heading1">
    <w:name w:val="heading 1"/>
    <w:basedOn w:val="Normal"/>
    <w:next w:val="Normal"/>
    <w:link w:val="Heading1Char"/>
    <w:uiPriority w:val="9"/>
    <w:qFormat/>
    <w:rsid w:val="00F0798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98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98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0798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F07981"/>
  </w:style>
  <w:style w:type="paragraph" w:customStyle="1" w:styleId="EndNoteBibliographyTitle">
    <w:name w:val="EndNote Bibliography Title"/>
    <w:basedOn w:val="Normal"/>
    <w:link w:val="EndNoteBibliographyTitleChar"/>
    <w:rsid w:val="00F07981"/>
    <w:pPr>
      <w:spacing w:after="0"/>
      <w:jc w:val="center"/>
    </w:pPr>
    <w:rPr>
      <w:rFonts w:ascii="Calibri" w:eastAsia="Times New Roman" w:hAnsi="Calibri" w:cs="Calibri"/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F07981"/>
    <w:rPr>
      <w:rFonts w:ascii="Calibri" w:eastAsia="Times New Roman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07981"/>
    <w:pPr>
      <w:spacing w:line="240" w:lineRule="auto"/>
    </w:pPr>
    <w:rPr>
      <w:rFonts w:ascii="Calibri" w:eastAsia="Times New Roman" w:hAnsi="Calibri"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F07981"/>
    <w:rPr>
      <w:rFonts w:ascii="Calibri" w:eastAsia="Times New Roman" w:hAnsi="Calibri" w:cs="Calibri"/>
      <w:noProof/>
      <w:szCs w:val="20"/>
    </w:rPr>
  </w:style>
  <w:style w:type="character" w:styleId="Hyperlink">
    <w:name w:val="Hyperlink"/>
    <w:uiPriority w:val="99"/>
    <w:unhideWhenUsed/>
    <w:rsid w:val="00F07981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F07981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F0798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981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81"/>
    <w:rPr>
      <w:rFonts w:ascii="Tahoma" w:eastAsia="Times New Roman" w:hAnsi="Tahoma" w:cs="Times New Roman"/>
      <w:sz w:val="16"/>
      <w:szCs w:val="16"/>
    </w:rPr>
  </w:style>
  <w:style w:type="paragraph" w:customStyle="1" w:styleId="Default">
    <w:name w:val="Default"/>
    <w:rsid w:val="00F0798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0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07981"/>
    <w:pPr>
      <w:spacing w:after="0" w:line="240" w:lineRule="auto"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7981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07981"/>
    <w:pPr>
      <w:spacing w:after="100"/>
    </w:pPr>
    <w:rPr>
      <w:rFonts w:ascii="Calibri" w:eastAsia="Times New Roman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07981"/>
    <w:pPr>
      <w:spacing w:after="100"/>
      <w:ind w:left="220"/>
    </w:pPr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07981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07981"/>
    <w:pPr>
      <w:spacing w:after="0"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07981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07981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7981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07981"/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F07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981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98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981"/>
    <w:rPr>
      <w:b/>
      <w:bCs/>
    </w:rPr>
  </w:style>
  <w:style w:type="paragraph" w:styleId="Revision">
    <w:name w:val="Revision"/>
    <w:hidden/>
    <w:uiPriority w:val="99"/>
    <w:semiHidden/>
    <w:rsid w:val="00F0798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07981"/>
    <w:rPr>
      <w:rFonts w:ascii="Calibri" w:eastAsia="Times New Roman" w:hAnsi="Calibri" w:cs="Times New Roman"/>
    </w:rPr>
  </w:style>
  <w:style w:type="paragraph" w:customStyle="1" w:styleId="Pa13">
    <w:name w:val="Pa13"/>
    <w:basedOn w:val="Default"/>
    <w:next w:val="Default"/>
    <w:uiPriority w:val="99"/>
    <w:rsid w:val="00F07981"/>
    <w:pPr>
      <w:spacing w:line="181" w:lineRule="atLeast"/>
    </w:pPr>
    <w:rPr>
      <w:rFonts w:ascii="TradeGothic Bold" w:eastAsiaTheme="minorHAnsi" w:hAnsi="TradeGothic Bold" w:cstheme="minorBidi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8</TotalTime>
  <Pages>16</Pages>
  <Words>2571</Words>
  <Characters>1465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120</cp:revision>
  <dcterms:created xsi:type="dcterms:W3CDTF">2019-05-07T05:44:00Z</dcterms:created>
  <dcterms:modified xsi:type="dcterms:W3CDTF">2019-05-24T08:19:00Z</dcterms:modified>
</cp:coreProperties>
</file>